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04BF" w14:textId="0369838F" w:rsidR="00C07326" w:rsidRPr="00390B30" w:rsidRDefault="002007F8" w:rsidP="00200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797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0FC7" w:rsidRPr="0019797B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upplementary</w:t>
      </w:r>
      <w:r w:rsidRPr="0019797B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</w:t>
      </w:r>
      <w:r w:rsidRPr="001979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9797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9797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7326" w:rsidRPr="001979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6EF8" w:rsidRPr="00390B30">
        <w:rPr>
          <w:rFonts w:ascii="Times New Roman" w:hAnsi="Times New Roman" w:cs="Times New Roman"/>
          <w:sz w:val="24"/>
          <w:szCs w:val="24"/>
        </w:rPr>
        <w:t>S</w:t>
      </w:r>
      <w:r w:rsidR="00C07326" w:rsidRPr="00390B30">
        <w:rPr>
          <w:rFonts w:ascii="Times New Roman" w:hAnsi="Times New Roman" w:cs="Times New Roman"/>
          <w:sz w:val="24"/>
          <w:szCs w:val="24"/>
        </w:rPr>
        <w:t>earch strategies</w:t>
      </w:r>
      <w:r w:rsidR="00127794" w:rsidRPr="00390B30">
        <w:rPr>
          <w:rFonts w:ascii="Times New Roman" w:hAnsi="Times New Roman" w:cs="Times New Roman"/>
          <w:sz w:val="24"/>
          <w:szCs w:val="24"/>
        </w:rPr>
        <w:t xml:space="preserve"> </w:t>
      </w:r>
      <w:r w:rsidR="00BF40B3" w:rsidRPr="00BF40B3">
        <w:rPr>
          <w:rFonts w:ascii="Times New Roman" w:hAnsi="Times New Roman" w:cs="Times New Roman"/>
          <w:sz w:val="24"/>
          <w:szCs w:val="24"/>
        </w:rPr>
        <w:t>for databases</w:t>
      </w:r>
      <w:r w:rsidR="00BF40B3" w:rsidRPr="00BF40B3">
        <w:rPr>
          <w:rFonts w:ascii="Times New Roman" w:hAnsi="Times New Roman" w:cs="Times New Roman"/>
          <w:sz w:val="24"/>
          <w:szCs w:val="24"/>
        </w:rPr>
        <w:t xml:space="preserve"> </w:t>
      </w:r>
      <w:r w:rsidR="00127794" w:rsidRPr="00390B30">
        <w:rPr>
          <w:rFonts w:ascii="Times New Roman" w:hAnsi="Times New Roman" w:cs="Times New Roman"/>
          <w:sz w:val="24"/>
          <w:szCs w:val="24"/>
        </w:rPr>
        <w:t xml:space="preserve">(results of the primary search conducted on </w:t>
      </w:r>
      <w:r w:rsidR="007F0FC7" w:rsidRPr="00390B30">
        <w:rPr>
          <w:rFonts w:ascii="Times New Roman" w:hAnsi="Times New Roman" w:cs="Times New Roman"/>
          <w:sz w:val="24"/>
          <w:szCs w:val="24"/>
        </w:rPr>
        <w:t>October</w:t>
      </w:r>
      <w:r w:rsidR="00127794" w:rsidRPr="00390B30">
        <w:rPr>
          <w:rFonts w:ascii="Times New Roman" w:hAnsi="Times New Roman" w:cs="Times New Roman"/>
          <w:sz w:val="24"/>
          <w:szCs w:val="24"/>
        </w:rPr>
        <w:t xml:space="preserve"> </w:t>
      </w:r>
      <w:r w:rsidR="007F0FC7" w:rsidRPr="00390B30">
        <w:rPr>
          <w:rFonts w:ascii="Times New Roman" w:hAnsi="Times New Roman" w:cs="Times New Roman"/>
          <w:sz w:val="24"/>
          <w:szCs w:val="24"/>
        </w:rPr>
        <w:t>20</w:t>
      </w:r>
      <w:r w:rsidR="00127794" w:rsidRPr="00390B30">
        <w:rPr>
          <w:rFonts w:ascii="Times New Roman" w:hAnsi="Times New Roman" w:cs="Times New Roman"/>
          <w:sz w:val="24"/>
          <w:szCs w:val="24"/>
        </w:rPr>
        <w:t>, 202</w:t>
      </w:r>
      <w:r w:rsidR="007F0FC7" w:rsidRPr="00390B30">
        <w:rPr>
          <w:rFonts w:ascii="Times New Roman" w:hAnsi="Times New Roman" w:cs="Times New Roman"/>
          <w:sz w:val="24"/>
          <w:szCs w:val="24"/>
        </w:rPr>
        <w:t>3</w:t>
      </w:r>
      <w:r w:rsidR="00127794" w:rsidRPr="00390B30">
        <w:rPr>
          <w:rFonts w:ascii="Times New Roman" w:hAnsi="Times New Roman" w:cs="Times New Roman"/>
          <w:sz w:val="24"/>
          <w:szCs w:val="24"/>
        </w:rPr>
        <w:t>)</w:t>
      </w:r>
      <w:r w:rsidR="007F0FC7" w:rsidRPr="00390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FB8FBD" w14:textId="5E3299A5" w:rsidR="00765CAF" w:rsidRPr="0019797B" w:rsidRDefault="00765CAF" w:rsidP="00F2158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3870" w:type="dxa"/>
        <w:tblInd w:w="17" w:type="dxa"/>
        <w:tblLook w:val="04A0" w:firstRow="1" w:lastRow="0" w:firstColumn="1" w:lastColumn="0" w:noHBand="0" w:noVBand="1"/>
      </w:tblPr>
      <w:tblGrid>
        <w:gridCol w:w="627"/>
        <w:gridCol w:w="1297"/>
        <w:gridCol w:w="10557"/>
        <w:gridCol w:w="53"/>
        <w:gridCol w:w="59"/>
        <w:gridCol w:w="1228"/>
        <w:gridCol w:w="49"/>
      </w:tblGrid>
      <w:tr w:rsidR="0019797B" w:rsidRPr="0019797B" w14:paraId="3852388B" w14:textId="77777777" w:rsidTr="00151D94">
        <w:trPr>
          <w:gridAfter w:val="1"/>
          <w:wAfter w:w="49" w:type="dxa"/>
          <w:trHeight w:val="287"/>
        </w:trPr>
        <w:tc>
          <w:tcPr>
            <w:tcW w:w="13821" w:type="dxa"/>
            <w:gridSpan w:val="6"/>
            <w:shd w:val="clear" w:color="auto" w:fill="F2F2F2" w:themeFill="background1" w:themeFillShade="F2"/>
          </w:tcPr>
          <w:p w14:paraId="6BFF32F1" w14:textId="563D2F73" w:rsidR="0019797B" w:rsidRPr="0019797B" w:rsidRDefault="0019797B" w:rsidP="0019797B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9797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edline</w:t>
            </w:r>
          </w:p>
        </w:tc>
      </w:tr>
      <w:tr w:rsidR="00F2158A" w:rsidRPr="0019797B" w14:paraId="6EE94CBC" w14:textId="77777777" w:rsidTr="00151D94">
        <w:trPr>
          <w:gridAfter w:val="1"/>
          <w:wAfter w:w="49" w:type="dxa"/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509D9E80" w14:textId="172943FF" w:rsidR="00765CAF" w:rsidRPr="0019797B" w:rsidRDefault="00765CAF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2F2F2" w:themeFill="background1" w:themeFillShade="F2"/>
          </w:tcPr>
          <w:p w14:paraId="49D674C8" w14:textId="683790B3" w:rsidR="00765CAF" w:rsidRPr="0019797B" w:rsidRDefault="00272A05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610" w:type="dxa"/>
            <w:gridSpan w:val="2"/>
            <w:shd w:val="clear" w:color="auto" w:fill="F2F2F2" w:themeFill="background1" w:themeFillShade="F2"/>
          </w:tcPr>
          <w:p w14:paraId="434B0628" w14:textId="5D17EA07" w:rsidR="00765CAF" w:rsidRPr="0019797B" w:rsidRDefault="00272A05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287" w:type="dxa"/>
            <w:gridSpan w:val="2"/>
            <w:shd w:val="clear" w:color="auto" w:fill="F2F2F2" w:themeFill="background1" w:themeFillShade="F2"/>
          </w:tcPr>
          <w:p w14:paraId="3037FCC8" w14:textId="02E04E5D" w:rsidR="00765CAF" w:rsidRPr="0019797B" w:rsidRDefault="00272A05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2158A" w:rsidRPr="0019797B" w14:paraId="62C013F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731BE76" w14:textId="2081991D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1A647994" w14:textId="77777777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1B98EBE6" w14:textId="4D9C99AC" w:rsidR="00765CAF" w:rsidRPr="0019797B" w:rsidRDefault="00765CAF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ditional Chinese medicine "medicine,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medicine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 AND "traditional"[All Fields]) OR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 medicine"[All Fields] OR ("traditional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medicine"[All Fields]) OR "traditional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dicine"[All Fields]</w:t>
            </w:r>
          </w:p>
        </w:tc>
        <w:tc>
          <w:tcPr>
            <w:tcW w:w="1287" w:type="dxa"/>
            <w:gridSpan w:val="2"/>
          </w:tcPr>
          <w:p w14:paraId="549E94D2" w14:textId="41322E05" w:rsidR="00765CAF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,216</w:t>
            </w:r>
          </w:p>
        </w:tc>
      </w:tr>
      <w:tr w:rsidR="00F2158A" w:rsidRPr="0019797B" w14:paraId="11491946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DCA6568" w14:textId="79C66FD6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58A14AF4" w14:textId="77777777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3EC55C5D" w14:textId="04295B59" w:rsidR="00765CAF" w:rsidRPr="0019797B" w:rsidRDefault="00765CAF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 herbal medicine (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s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OR "east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east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people"[All Fields]) OR "east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All Fields] OR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) AND ("plant extracts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)</w:t>
            </w:r>
          </w:p>
        </w:tc>
        <w:tc>
          <w:tcPr>
            <w:tcW w:w="1287" w:type="dxa"/>
            <w:gridSpan w:val="2"/>
          </w:tcPr>
          <w:p w14:paraId="347540F0" w14:textId="0E4F9E38" w:rsidR="00765CAF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765CAF"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</w:tr>
      <w:tr w:rsidR="00F2158A" w:rsidRPr="0019797B" w14:paraId="7C349C31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3C5B3CFD" w14:textId="1A928FF5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133F9659" w14:textId="77777777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shd w:val="clear" w:color="auto" w:fill="auto"/>
          </w:tcPr>
          <w:p w14:paraId="09777F0B" w14:textId="2EB1AB93" w:rsidR="00765CAF" w:rsidRPr="0019797B" w:rsidRDefault="00765CAF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 medicine "plant extracts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rus 2"[Title/Abstract])) OR ("severe acute respiratory syndrome coronavirus 2"[Title/Abstract]))</w:t>
            </w:r>
          </w:p>
        </w:tc>
        <w:tc>
          <w:tcPr>
            <w:tcW w:w="1287" w:type="dxa"/>
            <w:gridSpan w:val="2"/>
            <w:shd w:val="clear" w:color="auto" w:fill="auto"/>
          </w:tcPr>
          <w:p w14:paraId="48519101" w14:textId="61816A8D" w:rsidR="00765CAF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765CAF"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</w:tr>
      <w:tr w:rsidR="00F2158A" w:rsidRPr="0019797B" w14:paraId="47497A96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958F2EC" w14:textId="5C2C9D0A" w:rsidR="00765CAF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346C0999" w14:textId="77777777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2FB8FF76" w14:textId="25491647" w:rsidR="00765CAF" w:rsidRPr="0019797B" w:rsidRDefault="00EB76C6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 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herbal"[All Fields] AND "medicine"[All Fields]) OR "herbal medicine"[All Fields] OR "herbalism"[All Fields] OR "herbal"[All Fields] OR "herbals"[All Fields]</w:t>
            </w:r>
          </w:p>
        </w:tc>
        <w:tc>
          <w:tcPr>
            <w:tcW w:w="1287" w:type="dxa"/>
            <w:gridSpan w:val="2"/>
          </w:tcPr>
          <w:p w14:paraId="672D1347" w14:textId="05A19F53" w:rsidR="00765CAF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F2158A" w:rsidRPr="0019797B" w14:paraId="275E8A71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8F0A6A1" w14:textId="2087E8C6" w:rsidR="00765CAF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73355C08" w14:textId="77777777" w:rsidR="00765CAF" w:rsidRPr="0019797B" w:rsidRDefault="00765CAF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61188E2C" w14:textId="46D81284" w:rsidR="00765CAF" w:rsidRPr="0019797B" w:rsidRDefault="00EB76C6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 "herb"[All Fields]</w:t>
            </w:r>
          </w:p>
        </w:tc>
        <w:tc>
          <w:tcPr>
            <w:tcW w:w="1287" w:type="dxa"/>
            <w:gridSpan w:val="2"/>
          </w:tcPr>
          <w:p w14:paraId="06132426" w14:textId="2960E2CE" w:rsidR="00765CAF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4,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AC5D40" w:rsidRPr="0019797B" w14:paraId="69A8FC6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09EA7A2" w14:textId="13077815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5191CB17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61291801" w14:textId="7EFDC1A0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"botanic"[All Fields] OR "botanical"[All Fields] OR "botanically"[All Fields] OR "botanical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botan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  <w:tc>
          <w:tcPr>
            <w:tcW w:w="1287" w:type="dxa"/>
            <w:gridSpan w:val="2"/>
          </w:tcPr>
          <w:p w14:paraId="008AD8BA" w14:textId="27F1FD80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2,421</w:t>
            </w:r>
          </w:p>
        </w:tc>
      </w:tr>
      <w:tr w:rsidR="00F2158A" w:rsidRPr="0019797B" w14:paraId="07D9CA05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70F1D336" w14:textId="7E53ACAC" w:rsidR="00EB76C6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7" w:type="dxa"/>
            <w:shd w:val="clear" w:color="auto" w:fill="auto"/>
          </w:tcPr>
          <w:p w14:paraId="0840A75F" w14:textId="61E58DEA" w:rsidR="00AC5D40" w:rsidRPr="0019797B" w:rsidRDefault="00EB76C6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2 OR #3 OR #4 OR #5 OR #6</w:t>
            </w:r>
          </w:p>
        </w:tc>
        <w:tc>
          <w:tcPr>
            <w:tcW w:w="10610" w:type="dxa"/>
            <w:gridSpan w:val="2"/>
            <w:shd w:val="clear" w:color="auto" w:fill="auto"/>
            <w:vAlign w:val="center"/>
          </w:tcPr>
          <w:p w14:paraId="33619897" w14:textId="35942E94" w:rsidR="00EB76C6" w:rsidRPr="0019797B" w:rsidRDefault="00EB76C6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medicine,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medicine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 AND "traditional"[All Fields]) OR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 medicine"[All Fields] OR ("traditional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medicine"[All Fields]) OR "traditional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dicine"[All Fields] OR ((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s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OR "east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east"[All Fields] AND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people"[All Fields]) OR "east 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All Fields] OR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) AND ("plant extracts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edicine"[All Fields] OR 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)) OR ("plant extracts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) OR ("herbal medicin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herbal"[All Fields] AND "medicine"[All Fields]) OR "herbal medicine"[All Fields] OR "herbalism"[All Fields] OR "herbal"[All Fields] OR "herbals"[All Fields]) OR "herb"[All Fields] OR ("botanic"[All Fields] OR "botanical"[All Fields] OR "botanically"[All Fields] OR "botanicals"[All Fields] OR "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tanics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227B1B8" w14:textId="6B42CA44" w:rsidR="00EB76C6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6</w:t>
            </w:r>
            <w:r w:rsidR="00EB76C6"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76C6" w:rsidRPr="001979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F2158A" w:rsidRPr="0019797B" w14:paraId="5150599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927E40E" w14:textId="1DC21D50" w:rsidR="000960E3" w:rsidRPr="0019797B" w:rsidRDefault="000960E3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1A64B671" w14:textId="77777777" w:rsidR="000960E3" w:rsidRPr="0019797B" w:rsidRDefault="000960E3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24B7E039" w14:textId="3F39617B" w:rsidR="000960E3" w:rsidRPr="0019797B" w:rsidRDefault="000960E3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puncture "acupunctural"[All Fields] OR "acupuncture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="00AC5D40"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</w:t>
            </w:r>
          </w:p>
        </w:tc>
        <w:tc>
          <w:tcPr>
            <w:tcW w:w="1287" w:type="dxa"/>
            <w:gridSpan w:val="2"/>
          </w:tcPr>
          <w:p w14:paraId="3D21B603" w14:textId="395CB3C4" w:rsidR="000960E3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0960E3"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AC5D40" w:rsidRPr="0019797B" w14:paraId="6717B32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17D04A4C" w14:textId="6F331BF9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2CBF02C1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36D961FB" w14:textId="0B728D16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 a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upuncture therapy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</w:t>
            </w:r>
          </w:p>
        </w:tc>
        <w:tc>
          <w:tcPr>
            <w:tcW w:w="1287" w:type="dxa"/>
            <w:gridSpan w:val="2"/>
          </w:tcPr>
          <w:p w14:paraId="4C90B90B" w14:textId="65908434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5,679</w:t>
            </w:r>
          </w:p>
        </w:tc>
      </w:tr>
      <w:tr w:rsidR="00AC5D40" w:rsidRPr="0019797B" w14:paraId="0EDF1EB6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DC5C72E" w14:textId="3D693515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67770DBE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5D5730A7" w14:textId="57A66B38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e acupuncture ("needle s"[All Fields] OR "needled"[All Fields] OR "needle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needles"[All Fields] OR "need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ing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rcutaneous collagen induction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ercutaneous"[All Fields] AND "collagen"[All Fields] AND "induction"[All Fields]) OR "percutaneous collagen induction"[All Fields] OR "needling"[All Fields]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)</w:t>
            </w:r>
          </w:p>
        </w:tc>
        <w:tc>
          <w:tcPr>
            <w:tcW w:w="1287" w:type="dxa"/>
            <w:gridSpan w:val="2"/>
          </w:tcPr>
          <w:p w14:paraId="74F24F75" w14:textId="2F588139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5,703</w:t>
            </w:r>
          </w:p>
        </w:tc>
      </w:tr>
      <w:tr w:rsidR="00AC5D40" w:rsidRPr="0019797B" w14:paraId="6CD2D812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294E02C8" w14:textId="77600454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30CD7126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547A8503" w14:textId="26267030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uricular acupuncture "acupuncture, ear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ear"[All Fields]) OR "ear acupuncture"[All Fields] OR ("auricular"[All Fields] AND "acupuncture"[All Fields]) OR "auricular acupuncture"[All Fields]</w:t>
            </w:r>
          </w:p>
        </w:tc>
        <w:tc>
          <w:tcPr>
            <w:tcW w:w="1287" w:type="dxa"/>
            <w:gridSpan w:val="2"/>
          </w:tcPr>
          <w:p w14:paraId="7B4DA57E" w14:textId="205D831D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,787</w:t>
            </w:r>
          </w:p>
        </w:tc>
      </w:tr>
      <w:tr w:rsidR="00AC5D40" w:rsidRPr="0019797B" w14:paraId="02C24C8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FB809C5" w14:textId="503E508A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025BC5AD" w14:textId="18BE449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610" w:type="dxa"/>
            <w:gridSpan w:val="2"/>
            <w:vAlign w:val="center"/>
          </w:tcPr>
          <w:p w14:paraId="15BB421C" w14:textId="0B2154C8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 OR (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) OR (("needle s"[All Fields] OR "needled"[All Fields] OR "needle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needles"[All Fields] OR "need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ing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rcutaneous collagen induction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ercutaneous"[All Fields] AND "collagen"[All Fields] AND "induction"[All Fields]) OR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percutaneous collagen induction"[All Fields] OR "needling"[All Fields]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)) OR ("acupuncture, ear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ear"[All Fields]) OR "ear acupuncture"[All Fields] OR ("auricular"[All Fields] AND "acupuncture"[All Fields]) OR "auricular acupuncture"[All Fields])</w:t>
            </w:r>
          </w:p>
        </w:tc>
        <w:tc>
          <w:tcPr>
            <w:tcW w:w="1287" w:type="dxa"/>
            <w:gridSpan w:val="2"/>
          </w:tcPr>
          <w:p w14:paraId="4BE3F1DB" w14:textId="784C45BB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,447</w:t>
            </w:r>
          </w:p>
        </w:tc>
      </w:tr>
      <w:tr w:rsidR="00AC5D40" w:rsidRPr="0019797B" w14:paraId="0A3F79F1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814C798" w14:textId="57E5AD5A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2039D236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654219BD" w14:textId="067AC6B8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pilepsy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pilepsi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epileps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epilepsy"[All Fields] OR "epilepsies"[All Fields] OR "epilepsy s"[All Fields]</w:t>
            </w:r>
          </w:p>
        </w:tc>
        <w:tc>
          <w:tcPr>
            <w:tcW w:w="1287" w:type="dxa"/>
            <w:gridSpan w:val="2"/>
          </w:tcPr>
          <w:p w14:paraId="33E24360" w14:textId="3EEA37DA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82,018</w:t>
            </w:r>
          </w:p>
        </w:tc>
      </w:tr>
      <w:tr w:rsidR="00AC5D40" w:rsidRPr="0019797B" w14:paraId="1EAA319C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035D1A4" w14:textId="1B4E0A8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6BB8582B" w14:textId="77777777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1A1B506D" w14:textId="0D87A077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ediatrics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pediatric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"[All Fields]</w:t>
            </w:r>
          </w:p>
        </w:tc>
        <w:tc>
          <w:tcPr>
            <w:tcW w:w="1287" w:type="dxa"/>
            <w:gridSpan w:val="2"/>
          </w:tcPr>
          <w:p w14:paraId="24E9212B" w14:textId="0E23E0CB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,246,886</w:t>
            </w:r>
          </w:p>
        </w:tc>
      </w:tr>
      <w:tr w:rsidR="00AC5D40" w:rsidRPr="0019797B" w14:paraId="4608741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23DEFFD" w14:textId="487E534C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1D2C66DF" w14:textId="7249D9A8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610" w:type="dxa"/>
            <w:gridSpan w:val="2"/>
            <w:vAlign w:val="center"/>
          </w:tcPr>
          <w:p w14:paraId="4B734810" w14:textId="3CBE798D" w:rsidR="00AC5D40" w:rsidRPr="0019797B" w:rsidRDefault="00AC5D40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("medicine,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raditional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medicine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AND "traditional"[All Fields])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raditional medicine"[All Fields] OR ("traditional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AND "medicine"[All Fields]) OR "traditional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medicine"[All Fields] OR (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"east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peopl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east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AND "people"[All Fields]) OR "east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peop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) AND ("plant extract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)) OR ("plant extract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) OR (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herbal"[All Fields] AND "medicine"[All Fields]) OR "herbal medicine"[All Fields] OR "herbalism"[All Fields] OR "herbal"[All Fields] OR "herbals"[All Fields]) OR "herb"[All Fields] OR ("botanic"[All Fields] OR "botanical"[All Fields] OR "botanically"[All Fields] OR "botanical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botan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)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 OR (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) OR (("needle s"[All Fields] OR "needled"[All Fields] OR "needle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needles"[All Fields] OR "need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ing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rcutaneous collagen induction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ercutaneous"[All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] AND "collagen"[All Fields] AND "induction"[All Fields]) OR "percutaneous collagen induction"[All Fields] OR "needling"[All Fields]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)) OR ("acupuncture, ear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ear"[All Fields]) OR "ear acupuncture"[All Fields] OR ("auricular"[All Fields] AND "acupuncture"[All Fields]) OR "auricular acupuncture"[All Fields])) AND 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pilepsi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epileps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epilepsy"[All Fields] OR "epilepsies"[All Fields] OR "epilepsy s"[All Fields]) AND 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pediatric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"[All Fields])</w:t>
            </w:r>
          </w:p>
        </w:tc>
        <w:tc>
          <w:tcPr>
            <w:tcW w:w="1287" w:type="dxa"/>
            <w:gridSpan w:val="2"/>
          </w:tcPr>
          <w:p w14:paraId="20A0707F" w14:textId="46509FDD" w:rsidR="00AC5D40" w:rsidRPr="0019797B" w:rsidRDefault="00AC5D40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</w:t>
            </w:r>
          </w:p>
        </w:tc>
      </w:tr>
      <w:tr w:rsidR="00F2158A" w:rsidRPr="0019797B" w14:paraId="5E07C83E" w14:textId="77777777" w:rsidTr="00151D94">
        <w:trPr>
          <w:gridAfter w:val="1"/>
          <w:wAfter w:w="49" w:type="dxa"/>
        </w:trPr>
        <w:tc>
          <w:tcPr>
            <w:tcW w:w="627" w:type="dxa"/>
            <w:shd w:val="clear" w:color="auto" w:fill="FFFFFF" w:themeFill="background1"/>
          </w:tcPr>
          <w:p w14:paraId="76F998CE" w14:textId="77777777" w:rsidR="000960E3" w:rsidRPr="0019797B" w:rsidRDefault="000960E3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60680B0C" w14:textId="72291653" w:rsidR="000960E3" w:rsidRPr="0019797B" w:rsidRDefault="00272A05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610" w:type="dxa"/>
            <w:gridSpan w:val="2"/>
            <w:shd w:val="clear" w:color="auto" w:fill="FFFFFF" w:themeFill="background1"/>
          </w:tcPr>
          <w:p w14:paraId="127CC113" w14:textId="34B9E25D" w:rsidR="000960E3" w:rsidRPr="0019797B" w:rsidRDefault="000960E3" w:rsidP="00F21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NGL</w:t>
            </w:r>
            <w:r w:rsidR="00AC5D40" w:rsidRPr="0019797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1287" w:type="dxa"/>
            <w:gridSpan w:val="2"/>
            <w:shd w:val="clear" w:color="auto" w:fill="FFFFFF" w:themeFill="background1"/>
          </w:tcPr>
          <w:p w14:paraId="5707B717" w14:textId="43C117D4" w:rsidR="000960E3" w:rsidRPr="0019797B" w:rsidRDefault="000960E3" w:rsidP="00F215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C5D40"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</w:tr>
      <w:tr w:rsidR="0019797B" w:rsidRPr="0019797B" w14:paraId="691364DD" w14:textId="77777777" w:rsidTr="00151D94">
        <w:trPr>
          <w:gridAfter w:val="1"/>
          <w:wAfter w:w="49" w:type="dxa"/>
          <w:trHeight w:val="287"/>
        </w:trPr>
        <w:tc>
          <w:tcPr>
            <w:tcW w:w="13821" w:type="dxa"/>
            <w:gridSpan w:val="6"/>
            <w:shd w:val="clear" w:color="auto" w:fill="F2F2F2" w:themeFill="background1" w:themeFillShade="F2"/>
          </w:tcPr>
          <w:p w14:paraId="50BFCC74" w14:textId="7584FE1E" w:rsidR="0019797B" w:rsidRPr="00C2771C" w:rsidRDefault="0019797B" w:rsidP="0019797B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eastAsia="zh-TW"/>
              </w:rPr>
            </w:pPr>
            <w:r w:rsidRPr="00C2771C"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zh-TW"/>
              </w:rPr>
              <w:t>E</w:t>
            </w:r>
            <w:r w:rsidRPr="00C2771C">
              <w:rPr>
                <w:rFonts w:ascii="Times New Roman" w:hAnsi="Times New Roman" w:cs="Times New Roman"/>
                <w:b/>
                <w:bCs/>
                <w:sz w:val="32"/>
                <w:szCs w:val="32"/>
                <w:lang w:eastAsia="zh-TW"/>
              </w:rPr>
              <w:t>mbase</w:t>
            </w:r>
          </w:p>
        </w:tc>
      </w:tr>
      <w:tr w:rsidR="00151D94" w:rsidRPr="0019797B" w14:paraId="3764AF1C" w14:textId="77777777" w:rsidTr="00151D94">
        <w:trPr>
          <w:gridAfter w:val="1"/>
          <w:wAfter w:w="49" w:type="dxa"/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1904CE8F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6874FFAA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557" w:type="dxa"/>
            <w:shd w:val="clear" w:color="auto" w:fill="F2F2F2" w:themeFill="background1" w:themeFillShade="F2"/>
          </w:tcPr>
          <w:p w14:paraId="6B81140B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340" w:type="dxa"/>
            <w:gridSpan w:val="3"/>
            <w:shd w:val="clear" w:color="auto" w:fill="F2F2F2" w:themeFill="background1" w:themeFillShade="F2"/>
          </w:tcPr>
          <w:p w14:paraId="51EACA6E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50FAF" w:rsidRPr="0019797B" w14:paraId="489458A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2C9E9426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5AA63A83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361FA316" w14:textId="020CBEBB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ditional Chinese medicine/</w:t>
            </w:r>
          </w:p>
        </w:tc>
        <w:tc>
          <w:tcPr>
            <w:tcW w:w="1340" w:type="dxa"/>
            <w:gridSpan w:val="3"/>
          </w:tcPr>
          <w:p w14:paraId="76C04141" w14:textId="762C3880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,428</w:t>
            </w:r>
          </w:p>
        </w:tc>
      </w:tr>
      <w:tr w:rsidR="00C50FAF" w:rsidRPr="0019797B" w14:paraId="02AC72BB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E19797F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3256E8E3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4B3107BC" w14:textId="5E50A6E5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 herbal medicine (Chinese medicine)/</w:t>
            </w:r>
          </w:p>
        </w:tc>
        <w:tc>
          <w:tcPr>
            <w:tcW w:w="1340" w:type="dxa"/>
            <w:gridSpan w:val="3"/>
          </w:tcPr>
          <w:p w14:paraId="330284C6" w14:textId="50C9D50B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57,327</w:t>
            </w:r>
          </w:p>
        </w:tc>
      </w:tr>
      <w:tr w:rsidR="00C50FAF" w:rsidRPr="0019797B" w14:paraId="7242A77B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2CBA1865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7A46B7D4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shd w:val="clear" w:color="auto" w:fill="auto"/>
          </w:tcPr>
          <w:p w14:paraId="06072865" w14:textId="30B415AC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 medicine/</w:t>
            </w:r>
          </w:p>
        </w:tc>
        <w:tc>
          <w:tcPr>
            <w:tcW w:w="1340" w:type="dxa"/>
            <w:gridSpan w:val="3"/>
            <w:shd w:val="clear" w:color="auto" w:fill="auto"/>
          </w:tcPr>
          <w:p w14:paraId="5BA55F37" w14:textId="1DFCA2C0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9,591</w:t>
            </w:r>
          </w:p>
        </w:tc>
      </w:tr>
      <w:tr w:rsidR="00C50FAF" w:rsidRPr="0019797B" w14:paraId="6DB4751B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220061C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21970D5B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3AE823D8" w14:textId="4B1E23CF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 (herbal.mp)/</w:t>
            </w:r>
          </w:p>
        </w:tc>
        <w:tc>
          <w:tcPr>
            <w:tcW w:w="1340" w:type="dxa"/>
            <w:gridSpan w:val="3"/>
          </w:tcPr>
          <w:p w14:paraId="76B3E065" w14:textId="4027345B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8,905</w:t>
            </w:r>
          </w:p>
        </w:tc>
      </w:tr>
      <w:tr w:rsidR="00C50FAF" w:rsidRPr="0019797B" w14:paraId="1AAC5FCC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EFD74BC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1C7427BE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2F255687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 "herb"[All Fields]</w:t>
            </w:r>
          </w:p>
        </w:tc>
        <w:tc>
          <w:tcPr>
            <w:tcW w:w="1340" w:type="dxa"/>
            <w:gridSpan w:val="3"/>
          </w:tcPr>
          <w:p w14:paraId="46753CDA" w14:textId="131A8A5A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1,468</w:t>
            </w:r>
          </w:p>
        </w:tc>
      </w:tr>
      <w:tr w:rsidR="00C50FAF" w:rsidRPr="0019797B" w14:paraId="2E37F2C7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1E3DE76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7DDA4E66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3AFE90B9" w14:textId="0628892A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botanical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mp)/</w:t>
            </w:r>
          </w:p>
        </w:tc>
        <w:tc>
          <w:tcPr>
            <w:tcW w:w="1340" w:type="dxa"/>
            <w:gridSpan w:val="3"/>
          </w:tcPr>
          <w:p w14:paraId="5302D1D0" w14:textId="2CE9F185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5,047</w:t>
            </w:r>
          </w:p>
        </w:tc>
      </w:tr>
      <w:tr w:rsidR="00C50FAF" w:rsidRPr="0019797B" w14:paraId="102F30C4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33698A72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97" w:type="dxa"/>
            <w:shd w:val="clear" w:color="auto" w:fill="auto"/>
          </w:tcPr>
          <w:p w14:paraId="72F0FC32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557" w:type="dxa"/>
            <w:shd w:val="clear" w:color="auto" w:fill="auto"/>
            <w:vAlign w:val="center"/>
          </w:tcPr>
          <w:p w14:paraId="220800A1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medicine, 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medicine"[All Fields] AND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 AND "traditional"[All Fields]) OR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aditional medicine"[All Fields] OR ("traditional"[All Fields] AND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medicine"[All Fields]) OR "traditional 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dicine"[All Fields] OR ((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s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OR "east 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east"[All Fields] AND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"[All Fields] AND "people"[All Fields]) OR "east 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ople"[All Fields] OR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ese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) AND ("plant extracts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)) OR ("plant extracts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) OR ("herbal medicine"[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SH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rms] OR ("herbal"[All Fields] AND "medicine"[All Fields]) OR "herbal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edicine"[All Fields] OR "herbalism"[All Fields] OR "herbal"[All Fields] OR "herbals"[All Fields]) OR "herb"[All Fields] OR ("botanic"[All Fields] OR "botanical"[All Fields] OR "botanically"[All Fields] OR "botanicals"[All Fields] OR "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tanics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[All Fields])</w:t>
            </w:r>
          </w:p>
        </w:tc>
        <w:tc>
          <w:tcPr>
            <w:tcW w:w="1340" w:type="dxa"/>
            <w:gridSpan w:val="3"/>
            <w:shd w:val="clear" w:color="auto" w:fill="auto"/>
            <w:vAlign w:val="center"/>
          </w:tcPr>
          <w:p w14:paraId="280CDAB6" w14:textId="0BF68814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2,809</w:t>
            </w:r>
          </w:p>
        </w:tc>
      </w:tr>
      <w:tr w:rsidR="00C50FAF" w:rsidRPr="0019797B" w14:paraId="1677CD3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D6E8EF7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156F89AD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730173B5" w14:textId="1FEBE823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puncture/</w:t>
            </w:r>
            <w:r w:rsidRPr="0019797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gridSpan w:val="3"/>
          </w:tcPr>
          <w:p w14:paraId="19C0D9FF" w14:textId="67BE685E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8,224</w:t>
            </w:r>
          </w:p>
        </w:tc>
      </w:tr>
      <w:tr w:rsidR="00C50FAF" w:rsidRPr="0019797B" w14:paraId="0860514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D07F4E6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054AC718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20C4854A" w14:textId="2DD4747F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 a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cupuncture therapy. </w:t>
            </w:r>
            <w:proofErr w:type="spellStart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p</w:t>
            </w:r>
            <w:proofErr w:type="spellEnd"/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</w:p>
        </w:tc>
        <w:tc>
          <w:tcPr>
            <w:tcW w:w="1340" w:type="dxa"/>
            <w:gridSpan w:val="3"/>
          </w:tcPr>
          <w:p w14:paraId="2E3A29BF" w14:textId="50D723F9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,509</w:t>
            </w:r>
          </w:p>
        </w:tc>
      </w:tr>
      <w:tr w:rsidR="00C50FAF" w:rsidRPr="0019797B" w14:paraId="3C1971D5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21A5F1D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78BFCB53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70E82FA7" w14:textId="7D0ACA56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e acupuncture.mp. or acupuncture needle/</w:t>
            </w:r>
          </w:p>
        </w:tc>
        <w:tc>
          <w:tcPr>
            <w:tcW w:w="1340" w:type="dxa"/>
            <w:gridSpan w:val="3"/>
          </w:tcPr>
          <w:p w14:paraId="1679074A" w14:textId="653C2EAA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,759</w:t>
            </w:r>
          </w:p>
        </w:tc>
      </w:tr>
      <w:tr w:rsidR="00C50FAF" w:rsidRPr="0019797B" w14:paraId="73D2DB9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730CAF3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65E6AC8F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D76D372" w14:textId="6DA47E8E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uricular acupuncture/ </w:t>
            </w:r>
          </w:p>
        </w:tc>
        <w:tc>
          <w:tcPr>
            <w:tcW w:w="1340" w:type="dxa"/>
            <w:gridSpan w:val="3"/>
          </w:tcPr>
          <w:p w14:paraId="329AB307" w14:textId="1B64D7C1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</w:tr>
      <w:tr w:rsidR="00C50FAF" w:rsidRPr="0019797B" w14:paraId="237B59D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B4058EC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6EA040CE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557" w:type="dxa"/>
            <w:vAlign w:val="center"/>
          </w:tcPr>
          <w:p w14:paraId="14E30E68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 OR (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) OR (("needle s"[All Fields] OR "needled"[All Fields] OR "needle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needles"[All Fields] OR "need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ing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rcutaneous collagen induction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ercutaneous"[All Fields] AND "collagen"[All Fields] AND "induction"[All Fields]) OR "percutaneous collagen induction"[All Fields] OR "needling"[All Fields]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)) OR ("acupuncture, ear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ear"[All Fields]) OR "ear acupuncture"[All Fields] OR ("auricular"[All Fields] AND "acupuncture"[All Fields]) OR "auricular acupuncture"[All Fields])</w:t>
            </w:r>
          </w:p>
        </w:tc>
        <w:tc>
          <w:tcPr>
            <w:tcW w:w="1340" w:type="dxa"/>
            <w:gridSpan w:val="3"/>
          </w:tcPr>
          <w:p w14:paraId="65AC7117" w14:textId="375B66A6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9,900</w:t>
            </w:r>
          </w:p>
        </w:tc>
      </w:tr>
      <w:tr w:rsidR="00C50FAF" w:rsidRPr="0019797B" w14:paraId="29A29A7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E3383AC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294F3826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F29DB66" w14:textId="215B4E08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Rolandic epilepsy/ or severe myoclonic epilepsy in infancy/ or mesial temporal lobe epilepsy with hippocampal sclerosis/ or benign occipital epilepsy/ or abdominal epilepsy/ or experimental epilepsy/ or occipital lobe epilepsy/ or lateral temporal lobe epilepsy/ or awakening epilepsy/ or idiopathic epilepsy/ or atypical absence epilepsy/ or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usicogenic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epilepsy/ or post encephalitic epilepsy/ or post stroke epilepsy/ or onchocerciasis-associated epilepsy/ or typical absence epilepsy/ or mesial temporal lobe epilepsy/ or focal neocortical epilepsy/ or refractory focal epilepsy/ or temporal lobe epilepsy/ or frontal lobe epilepsy/ or epilepsy alarm monitor/ or infantile myoclonic epilepsy/ or reflex epilepsy/ or extratemporal epilepsy/ or juvenile myoclonic epilepsy/ or familial partial epilepsy/ or parietal lobe epilepsy/ or pyridoxine-dependent epilepsy/ or generalized epilepsy/ or hippocampal epilepsy/ or grand mal epilepsy/ or "Quality of Life in Childhood Epilepsy Questionnaire"/ or myoclonic astatic epilepsy/ or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ign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rolandic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epilepsy/ or reading epilepsy/ or "benign focal epilepsy of childhood"/ or epilepsy.mp. or limbic epilepsy/ or "benign myoclonic epilepsy of infancy"/ or late onset epilepsy/ or refractory mesial temporal lobe epilepsy/ or symptomatic generalized epilepsy/ or "seizure, epilepsy and convulsion"/ or autosomal dominant lateral temporal lobe epilepsy/ or idiopathic generalized epilepsy/ or autoimmune epilepsy/ or refractory epilepsy/ or non-convulsive epilepsy/ or progressive myoclonus epilepsy/ or progressive familial myoclonus epilepsy/ or partial motor epilepsy/ or genetic generalized epilepsy/ or sensory partial epilepsy/ or photosensitive epilepsy/ or epilepsy with myoclonic absences/ or nocturnal frontal lobe epilepsy/ or juvenile absence epilepsy/ or myoclonus epilepsy/ or startle epilepsy/ or absence epilepsy/ or catamenial epilepsy/ or nocturnal epilepsy/ or generalized epilepsy with febrile seizures-plus/ or epilepsy/ or traumatic epilepsy/ or benign childhood epilepsy/ or genetically epilepsy prone rat/ or focal epilepsy/ or complex partial epilepsy/ or infantile epilepsy/ or febrile infection related epilepsy syndrome/ or childhood absence epilepsy/ or sudden unexpected death in epilepsy/ or benign adult familial myoclonic epilepsy/ or symptomatic epilepsy/ or childhood epilepsy/</w:t>
            </w:r>
          </w:p>
        </w:tc>
        <w:tc>
          <w:tcPr>
            <w:tcW w:w="1340" w:type="dxa"/>
            <w:gridSpan w:val="3"/>
          </w:tcPr>
          <w:p w14:paraId="63D2D0D6" w14:textId="19104E8F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6,,</w:t>
            </w:r>
            <w:proofErr w:type="gram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</w:tr>
      <w:tr w:rsidR="00C50FAF" w:rsidRPr="0019797B" w14:paraId="14637767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E0C1F84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122200D2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3D86210D" w14:textId="45698A15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ediatrics /</w:t>
            </w:r>
          </w:p>
        </w:tc>
        <w:tc>
          <w:tcPr>
            <w:tcW w:w="1340" w:type="dxa"/>
            <w:gridSpan w:val="3"/>
          </w:tcPr>
          <w:p w14:paraId="5DAEC25E" w14:textId="5B54385B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94,280</w:t>
            </w:r>
          </w:p>
        </w:tc>
      </w:tr>
      <w:tr w:rsidR="00C50FAF" w:rsidRPr="0019797B" w14:paraId="25B1A8A2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6E8696F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5D2197F2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557" w:type="dxa"/>
            <w:vAlign w:val="center"/>
          </w:tcPr>
          <w:p w14:paraId="6CCF09D6" w14:textId="77777777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("medicine,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raditional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medicine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AND "traditional"[All Fields])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raditional medicine"[All Fields] OR ("traditional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AND "medicine"[All Fields]) OR "traditional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medicine"[All Fields] OR (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"east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peopl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east"[All Fields] AND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"[All Fields] AND "people"[All Fields]) OR "east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peop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) AND ("plant extract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)) OR ("plant extract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lant"[All Fields] AND "extracts"[All Fields]) OR "plant extracts"[All Fields] OR ("herbal"[All Fields] AND "medicine"[All Fields]) OR "herbal medicine"[All Fields] OR 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) OR ("herbal medicin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herbal"[All Fields] AND "medicine"[All Fields]) OR "herbal medicine"[All Fields] OR "herbalism"[All Fields] OR "herbal"[All Fields] OR "herbals"[All Fields]) OR "herb"[All Fields] OR ("botanic"[All Fields] OR "botanical"[All Fields] OR "botanically"[All Fields] OR "botanical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botan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)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 OR (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"therapy"[All Fields]) OR "acupuncture therapy"[All Fields]) OR (("needle s"[All Fields] OR "needled"[All Fields] OR "needle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needles"[All Fields] OR "needle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ing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rcutaneous collagen induction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percutaneous"[All Fields] AND "collagen"[All Fields] AND "induction"[All Fields]) OR "percutaneous collagen induction"[All Fields] OR "needling"[All Fields]) AND ("acupunctural"[All Fields] OR "acupuncture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acupuncture"[All Fields] OR "acupuncture therap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therapy"[All Fields]) OR "acupuncture therapy"[All Fields] OR "acupuncture s"[All Fields] OR "acupunctured"[All Fields] OR "acupunctures"[All Fields] OR "acupuncturing"[All Fields])) OR ("acupuncture, ear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("acupuncture"[All Fields] AND "ear"[All Fields]) OR "ear acupuncture"[All Fields] OR ("auricular"[All Fields] AND "acupuncture"[All Fields]) OR "auricular acupuncture"[All Fields])) AND 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pilepsi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epilepsy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epilepsy"[All Fields] OR "epilepsies"[All Fields] OR "epilepsy s"[All Fields]) AND (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s"[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erms] OR "pediatrics"[All Fields] OR "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"[All Fields] OR "pediatric"[All Fields])</w:t>
            </w:r>
          </w:p>
        </w:tc>
        <w:tc>
          <w:tcPr>
            <w:tcW w:w="1340" w:type="dxa"/>
            <w:gridSpan w:val="3"/>
          </w:tcPr>
          <w:p w14:paraId="5DB9384C" w14:textId="0B255835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</w:tr>
      <w:tr w:rsidR="00C50FAF" w:rsidRPr="0019797B" w14:paraId="59F0AC84" w14:textId="77777777" w:rsidTr="00151D94">
        <w:trPr>
          <w:gridAfter w:val="1"/>
          <w:wAfter w:w="49" w:type="dxa"/>
        </w:trPr>
        <w:tc>
          <w:tcPr>
            <w:tcW w:w="627" w:type="dxa"/>
            <w:shd w:val="clear" w:color="auto" w:fill="FFFFFF" w:themeFill="background1"/>
          </w:tcPr>
          <w:p w14:paraId="2B9F0D58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0FCFAF2E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557" w:type="dxa"/>
            <w:shd w:val="clear" w:color="auto" w:fill="FFFFFF" w:themeFill="background1"/>
          </w:tcPr>
          <w:p w14:paraId="2D8032C2" w14:textId="77777777" w:rsidR="00C50FAF" w:rsidRPr="0019797B" w:rsidRDefault="00C50F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340" w:type="dxa"/>
            <w:gridSpan w:val="3"/>
            <w:shd w:val="clear" w:color="auto" w:fill="FFFFFF" w:themeFill="background1"/>
          </w:tcPr>
          <w:p w14:paraId="2A27F50D" w14:textId="712B9A16" w:rsidR="00C50FAF" w:rsidRPr="0019797B" w:rsidRDefault="00C50F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26) </w:t>
            </w:r>
          </w:p>
        </w:tc>
      </w:tr>
      <w:tr w:rsidR="00C2771C" w:rsidRPr="0019797B" w14:paraId="46AEF3B3" w14:textId="77777777" w:rsidTr="00151D94">
        <w:trPr>
          <w:gridAfter w:val="1"/>
          <w:wAfter w:w="49" w:type="dxa"/>
          <w:trHeight w:val="287"/>
        </w:trPr>
        <w:tc>
          <w:tcPr>
            <w:tcW w:w="13821" w:type="dxa"/>
            <w:gridSpan w:val="6"/>
            <w:shd w:val="clear" w:color="auto" w:fill="F2F2F2" w:themeFill="background1" w:themeFillShade="F2"/>
          </w:tcPr>
          <w:p w14:paraId="083A7BE0" w14:textId="646B1A71" w:rsidR="00C2771C" w:rsidRPr="00C2771C" w:rsidRDefault="00C2771C" w:rsidP="00C2771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2771C">
              <w:rPr>
                <w:rFonts w:ascii="Times New Roman" w:hAnsi="Times New Roman" w:cs="Times New Roman"/>
                <w:b/>
                <w:bCs/>
                <w:sz w:val="32"/>
                <w:szCs w:val="32"/>
                <w:lang w:eastAsia="zh-TW"/>
              </w:rPr>
              <w:t>Cochrane Library</w:t>
            </w:r>
          </w:p>
        </w:tc>
      </w:tr>
      <w:tr w:rsidR="009434AF" w:rsidRPr="0019797B" w14:paraId="046D337E" w14:textId="77777777" w:rsidTr="00151D94">
        <w:trPr>
          <w:gridAfter w:val="1"/>
          <w:wAfter w:w="49" w:type="dxa"/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0BA00AEA" w14:textId="77777777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15CF5D6C" w14:textId="77777777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557" w:type="dxa"/>
            <w:shd w:val="clear" w:color="auto" w:fill="F2F2F2" w:themeFill="background1" w:themeFillShade="F2"/>
          </w:tcPr>
          <w:p w14:paraId="4F3FA45E" w14:textId="77777777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340" w:type="dxa"/>
            <w:gridSpan w:val="3"/>
            <w:shd w:val="clear" w:color="auto" w:fill="F2F2F2" w:themeFill="background1" w:themeFillShade="F2"/>
          </w:tcPr>
          <w:p w14:paraId="57918376" w14:textId="77777777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9434AF" w:rsidRPr="0019797B" w14:paraId="336CA4C3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C5D1248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4993461F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77C1F943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ditional Chinese medicine</w:t>
            </w:r>
          </w:p>
          <w:p w14:paraId="31F5F7BE" w14:textId="377D636B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Chinese Medicine, Traditional; Chinese Traditional Medicine; Traditional Medicine, Chinese; Traditional Chinese Medicine; Zhong Yi Xue; Chung I Hsueh; Hsueh, Chung I; Traditional Tongue Assessments; Tongue Diagnoses, Traditional; Traditional Tongue Assessment; Tongue Assessment, Traditional; Tongue Diagnosis, Traditional; Traditional Tongue Diagnosis; Traditional Tongue Diagnoses</w:t>
            </w:r>
          </w:p>
        </w:tc>
        <w:tc>
          <w:tcPr>
            <w:tcW w:w="1340" w:type="dxa"/>
            <w:gridSpan w:val="3"/>
          </w:tcPr>
          <w:p w14:paraId="442DFDC1" w14:textId="5A0912F3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619</w:t>
            </w:r>
          </w:p>
        </w:tc>
      </w:tr>
      <w:tr w:rsidR="009434AF" w:rsidRPr="0019797B" w14:paraId="30F9919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9F9A9E6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29F7CD53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6982E1E5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ese herbal medicine </w:t>
            </w:r>
          </w:p>
          <w:p w14:paraId="228CAACB" w14:textId="528BA7C9" w:rsidR="009740AD" w:rsidRPr="0019797B" w:rsidRDefault="009740A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Chinese Herbal Drugs; Chinese Drugs, Plant; Herbal Drugs, Chinese; Extracts, Chinese Plant; Chinese Plant Extracts; Plant Extracts, Chinese</w:t>
            </w:r>
          </w:p>
        </w:tc>
        <w:tc>
          <w:tcPr>
            <w:tcW w:w="1340" w:type="dxa"/>
            <w:gridSpan w:val="3"/>
          </w:tcPr>
          <w:p w14:paraId="0980E5B9" w14:textId="27255DE6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,620</w:t>
            </w:r>
          </w:p>
        </w:tc>
      </w:tr>
      <w:tr w:rsidR="009434AF" w:rsidRPr="0019797B" w14:paraId="17E16015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71544911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4983F5E1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shd w:val="clear" w:color="auto" w:fill="auto"/>
          </w:tcPr>
          <w:p w14:paraId="10AA9BC2" w14:textId="3600E9FC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 medicine</w:t>
            </w:r>
          </w:p>
          <w:p w14:paraId="667C975F" w14:textId="61091951" w:rsidR="009740AD" w:rsidRPr="0019797B" w:rsidRDefault="009740A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Synonyms: Herbal Medicine Synonyms: Hawaiian Herbal Medicine; Laau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Lapaau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; Medicine, Hawaiian Herbal; Herbal Medicine, Hawaiian;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La'au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Lapa'au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; La au Lapa au; Herbalism; Medicine, Herbal Plant Extracts Synonyms: Herbal Medicines; Medicines, Herbal; Plant Extract; Extract, Plant; Extracts, Plant</w:t>
            </w:r>
          </w:p>
        </w:tc>
        <w:tc>
          <w:tcPr>
            <w:tcW w:w="1340" w:type="dxa"/>
            <w:gridSpan w:val="3"/>
            <w:shd w:val="clear" w:color="auto" w:fill="auto"/>
          </w:tcPr>
          <w:p w14:paraId="54C80129" w14:textId="3DA0CFAD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6,214</w:t>
            </w:r>
          </w:p>
        </w:tc>
      </w:tr>
      <w:tr w:rsidR="009434AF" w:rsidRPr="0019797B" w14:paraId="754F1A9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C2FC578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0FB75D25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57EF9659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rbal</w:t>
            </w:r>
          </w:p>
          <w:p w14:paraId="087D1209" w14:textId="7B949F1F" w:rsidR="009740AD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Herbals</w:t>
            </w:r>
          </w:p>
        </w:tc>
        <w:tc>
          <w:tcPr>
            <w:tcW w:w="1340" w:type="dxa"/>
            <w:gridSpan w:val="3"/>
          </w:tcPr>
          <w:p w14:paraId="4129A296" w14:textId="0A8DC9AD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1,614</w:t>
            </w:r>
          </w:p>
        </w:tc>
      </w:tr>
      <w:tr w:rsidR="009434AF" w:rsidRPr="0019797B" w14:paraId="40FA4365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6BD468F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5</w:t>
            </w:r>
          </w:p>
        </w:tc>
        <w:tc>
          <w:tcPr>
            <w:tcW w:w="1297" w:type="dxa"/>
          </w:tcPr>
          <w:p w14:paraId="5648E571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2A76A3B1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 </w:t>
            </w:r>
          </w:p>
          <w:p w14:paraId="459705E1" w14:textId="40B286A8" w:rsidR="009740AD" w:rsidRPr="0019797B" w:rsidRDefault="009740A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ytotherapy Synonyms: Herbal Therapy; Herb Therapy</w:t>
            </w:r>
          </w:p>
        </w:tc>
        <w:tc>
          <w:tcPr>
            <w:tcW w:w="1340" w:type="dxa"/>
            <w:gridSpan w:val="3"/>
          </w:tcPr>
          <w:p w14:paraId="4DC95CCF" w14:textId="7008B630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,798</w:t>
            </w:r>
          </w:p>
        </w:tc>
      </w:tr>
      <w:tr w:rsidR="009434AF" w:rsidRPr="0019797B" w14:paraId="063C1CC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BF85D7F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6227A8E0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</w:tcPr>
          <w:p w14:paraId="0418B9AC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</w:p>
          <w:p w14:paraId="26868E1D" w14:textId="2BCA4CFD" w:rsidR="009740AD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Botanical Antineoplastics; Antineoplastics, Botanical</w:t>
            </w:r>
          </w:p>
        </w:tc>
        <w:tc>
          <w:tcPr>
            <w:tcW w:w="1340" w:type="dxa"/>
            <w:gridSpan w:val="3"/>
          </w:tcPr>
          <w:p w14:paraId="1306C83A" w14:textId="5DBA5B12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9434AF" w:rsidRPr="0019797B" w14:paraId="2E011950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4B29EC78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97" w:type="dxa"/>
            <w:shd w:val="clear" w:color="auto" w:fill="auto"/>
          </w:tcPr>
          <w:p w14:paraId="22618512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557" w:type="dxa"/>
            <w:shd w:val="clear" w:color="auto" w:fill="auto"/>
            <w:vAlign w:val="center"/>
          </w:tcPr>
          <w:p w14:paraId="123AD657" w14:textId="1D67BD16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gridSpan w:val="3"/>
            <w:shd w:val="clear" w:color="auto" w:fill="auto"/>
            <w:vAlign w:val="center"/>
          </w:tcPr>
          <w:p w14:paraId="763D7010" w14:textId="70E0FFE8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0AD" w:rsidRPr="0019797B">
              <w:rPr>
                <w:rFonts w:ascii="Times New Roman" w:hAnsi="Times New Roman" w:cs="Times New Roman"/>
                <w:sz w:val="24"/>
                <w:szCs w:val="24"/>
              </w:rPr>
              <w:t>2,059</w:t>
            </w:r>
          </w:p>
        </w:tc>
      </w:tr>
      <w:tr w:rsidR="009434AF" w:rsidRPr="0019797B" w14:paraId="100171B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7B34E382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3708DD13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CCBC30F" w14:textId="77777777" w:rsidR="009434AF" w:rsidRPr="0019797B" w:rsidRDefault="009434AF" w:rsidP="005D7AC4">
            <w:pPr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puncture</w:t>
            </w:r>
          </w:p>
          <w:p w14:paraId="6A15FCA3" w14:textId="585DC957" w:rsidR="009740AD" w:rsidRPr="0019797B" w:rsidRDefault="009740A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Synonyms: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puncture</w:t>
            </w:r>
            <w:proofErr w:type="spellEnd"/>
          </w:p>
        </w:tc>
        <w:tc>
          <w:tcPr>
            <w:tcW w:w="1340" w:type="dxa"/>
            <w:gridSpan w:val="3"/>
          </w:tcPr>
          <w:p w14:paraId="6889F824" w14:textId="2954BD5E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9,391</w:t>
            </w:r>
          </w:p>
        </w:tc>
      </w:tr>
      <w:tr w:rsidR="009434AF" w:rsidRPr="0019797B" w14:paraId="28299125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227558BF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0ADA5F3F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44D1D5EB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cupuncture therapy</w:t>
            </w:r>
          </w:p>
          <w:p w14:paraId="7684AEC7" w14:textId="284B6650" w:rsidR="009740AD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Synonyms: Acupuncture Treatment; Treatment, Acupuncture; Acupuncture Treatments; Therapy, Acupuncture;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acupunctur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herapy;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acupunctur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Treatment; Therapy,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acupunctur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; Treatment,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acupuncture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cupotomies</w:t>
            </w:r>
            <w:proofErr w:type="spellEnd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cupotomy</w:t>
            </w:r>
            <w:proofErr w:type="spellEnd"/>
          </w:p>
        </w:tc>
        <w:tc>
          <w:tcPr>
            <w:tcW w:w="1340" w:type="dxa"/>
            <w:gridSpan w:val="3"/>
          </w:tcPr>
          <w:p w14:paraId="5B31FFA7" w14:textId="26E0631B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0,789</w:t>
            </w:r>
          </w:p>
        </w:tc>
      </w:tr>
      <w:tr w:rsidR="009434AF" w:rsidRPr="0019797B" w14:paraId="656DBD5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DB20C5C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1291100C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FF4BEF0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needle acupuncture</w:t>
            </w:r>
          </w:p>
          <w:p w14:paraId="6221620A" w14:textId="3C5B969C" w:rsidR="009740AD" w:rsidRPr="0019797B" w:rsidRDefault="009740A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Synonyms: </w:t>
            </w:r>
            <w:proofErr w:type="spellStart"/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Pharmacopuncture</w:t>
            </w:r>
            <w:proofErr w:type="spellEnd"/>
          </w:p>
        </w:tc>
        <w:tc>
          <w:tcPr>
            <w:tcW w:w="1340" w:type="dxa"/>
            <w:gridSpan w:val="3"/>
          </w:tcPr>
          <w:p w14:paraId="35BB16FD" w14:textId="2001ED7D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,967</w:t>
            </w:r>
          </w:p>
        </w:tc>
      </w:tr>
      <w:tr w:rsidR="009434AF" w:rsidRPr="0019797B" w14:paraId="1F2FE847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E051C0D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65120513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BCE2BD7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auricular acupuncture</w:t>
            </w:r>
          </w:p>
          <w:p w14:paraId="7F598862" w14:textId="6DE64D76" w:rsidR="009740AD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Ear Acupuncture; Auricular Acupuncture; Acupuncture, Auricular; Acupunctures, Auricular; Auricular Acupunctures; Acupunctures, Ear; Ear Acupunctures</w:t>
            </w:r>
          </w:p>
        </w:tc>
        <w:tc>
          <w:tcPr>
            <w:tcW w:w="1340" w:type="dxa"/>
            <w:gridSpan w:val="3"/>
          </w:tcPr>
          <w:p w14:paraId="28D219AE" w14:textId="792F4198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34AF" w:rsidRPr="0019797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434AF" w:rsidRPr="0019797B" w14:paraId="66BB7F39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BEEAAE3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5E1E77B1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557" w:type="dxa"/>
            <w:vAlign w:val="center"/>
          </w:tcPr>
          <w:p w14:paraId="51E2A81A" w14:textId="5B5B9A4E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gridSpan w:val="3"/>
          </w:tcPr>
          <w:p w14:paraId="7F57CF60" w14:textId="64A60B23" w:rsidR="009434AF" w:rsidRPr="0019797B" w:rsidRDefault="009740A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9.391</w:t>
            </w:r>
          </w:p>
        </w:tc>
      </w:tr>
      <w:tr w:rsidR="009434AF" w:rsidRPr="0019797B" w14:paraId="1C436DBE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20C9688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77F7BDAA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017B4355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</w:p>
          <w:p w14:paraId="76340FED" w14:textId="2E015429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Seizure Disorders; Epilepsies; Seizure Disorder; Cryptogenic Epilepsies; Epilepsies, Cryptogenic; Epilepsy, Cryptogenic; Cryptogenic Epilepsy; Auras; Aura; Epilepsy, Awakening; Awakening Epilepsy</w:t>
            </w:r>
          </w:p>
        </w:tc>
        <w:tc>
          <w:tcPr>
            <w:tcW w:w="1340" w:type="dxa"/>
            <w:gridSpan w:val="3"/>
          </w:tcPr>
          <w:p w14:paraId="4653E9F6" w14:textId="5BC5EB15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,539</w:t>
            </w:r>
          </w:p>
        </w:tc>
      </w:tr>
      <w:tr w:rsidR="009434AF" w:rsidRPr="0019797B" w14:paraId="4DEE662E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1D5D0A9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62B2DDE7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7" w:type="dxa"/>
            <w:vAlign w:val="center"/>
          </w:tcPr>
          <w:p w14:paraId="5EE00898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</w:p>
          <w:p w14:paraId="02F7C016" w14:textId="3C768451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Synonyms: Pediatric Psychology; Psychology, Pediatric</w:t>
            </w:r>
          </w:p>
        </w:tc>
        <w:tc>
          <w:tcPr>
            <w:tcW w:w="1340" w:type="dxa"/>
            <w:gridSpan w:val="3"/>
          </w:tcPr>
          <w:p w14:paraId="7590C54F" w14:textId="5ABB5229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434AF" w:rsidRPr="001979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9434AF" w:rsidRPr="0019797B" w14:paraId="55B4E4A9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DD2D4A4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2C3480EE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557" w:type="dxa"/>
            <w:vAlign w:val="center"/>
          </w:tcPr>
          <w:p w14:paraId="7542ECC5" w14:textId="578E554F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gridSpan w:val="3"/>
          </w:tcPr>
          <w:p w14:paraId="23823841" w14:textId="11DC6EAC" w:rsidR="009434AF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34AF" w:rsidRPr="0019797B" w14:paraId="110930DF" w14:textId="77777777" w:rsidTr="00151D94">
        <w:trPr>
          <w:gridAfter w:val="1"/>
          <w:wAfter w:w="49" w:type="dxa"/>
        </w:trPr>
        <w:tc>
          <w:tcPr>
            <w:tcW w:w="627" w:type="dxa"/>
            <w:shd w:val="clear" w:color="auto" w:fill="FFFFFF" w:themeFill="background1"/>
          </w:tcPr>
          <w:p w14:paraId="17B51970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199DA2B3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557" w:type="dxa"/>
            <w:shd w:val="clear" w:color="auto" w:fill="FFFFFF" w:themeFill="background1"/>
          </w:tcPr>
          <w:p w14:paraId="4F776BAB" w14:textId="77777777" w:rsidR="009434AF" w:rsidRPr="0019797B" w:rsidRDefault="009434AF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340" w:type="dxa"/>
            <w:gridSpan w:val="3"/>
            <w:shd w:val="clear" w:color="auto" w:fill="FFFFFF" w:themeFill="background1"/>
          </w:tcPr>
          <w:p w14:paraId="336A5344" w14:textId="74F974B7" w:rsidR="009434AF" w:rsidRPr="0019797B" w:rsidRDefault="009434AF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C4CDA"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</w:tr>
      <w:tr w:rsidR="00C2771C" w:rsidRPr="0019797B" w14:paraId="06CE527B" w14:textId="77777777" w:rsidTr="00151D94">
        <w:trPr>
          <w:gridAfter w:val="1"/>
          <w:wAfter w:w="49" w:type="dxa"/>
          <w:trHeight w:val="287"/>
        </w:trPr>
        <w:tc>
          <w:tcPr>
            <w:tcW w:w="13821" w:type="dxa"/>
            <w:gridSpan w:val="6"/>
            <w:shd w:val="clear" w:color="auto" w:fill="F2F2F2" w:themeFill="background1" w:themeFillShade="F2"/>
          </w:tcPr>
          <w:p w14:paraId="2A2C7697" w14:textId="1E73A198" w:rsidR="00C2771C" w:rsidRPr="00C2771C" w:rsidRDefault="00C2771C" w:rsidP="00C2771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China National Knowledge Infrastructure </w:t>
            </w: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>(in Chinese)</w:t>
            </w:r>
          </w:p>
        </w:tc>
      </w:tr>
      <w:tr w:rsidR="00BC4CDA" w:rsidRPr="0019797B" w14:paraId="732E6342" w14:textId="77777777" w:rsidTr="00151D94">
        <w:trPr>
          <w:gridAfter w:val="1"/>
          <w:wAfter w:w="49" w:type="dxa"/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24E25471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19CE31FE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610" w:type="dxa"/>
            <w:gridSpan w:val="2"/>
            <w:shd w:val="clear" w:color="auto" w:fill="F2F2F2" w:themeFill="background1" w:themeFillShade="F2"/>
          </w:tcPr>
          <w:p w14:paraId="1660A6EE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287" w:type="dxa"/>
            <w:gridSpan w:val="2"/>
            <w:shd w:val="clear" w:color="auto" w:fill="F2F2F2" w:themeFill="background1" w:themeFillShade="F2"/>
          </w:tcPr>
          <w:p w14:paraId="14F0C125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BC4CDA" w:rsidRPr="0019797B" w14:paraId="39118155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5A2CB5E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6160C0AB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549B58B7" w14:textId="2F75E183" w:rsidR="00BC4CDA" w:rsidRPr="0019797B" w:rsidRDefault="00BC4CDA" w:rsidP="005D7A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ditional Chinese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66A73E64" w14:textId="3751C915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,494</w:t>
            </w:r>
          </w:p>
        </w:tc>
      </w:tr>
      <w:tr w:rsidR="00BC4CDA" w:rsidRPr="0019797B" w14:paraId="7B3F9541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F9B6F25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3903D368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2E1A01B2" w14:textId="5EB5A60F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ese 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36BFE84D" w14:textId="60F050DD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72,265</w:t>
            </w:r>
          </w:p>
        </w:tc>
      </w:tr>
      <w:tr w:rsidR="00BC4CDA" w:rsidRPr="0019797B" w14:paraId="42F1984E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514DE329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3410822C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shd w:val="clear" w:color="auto" w:fill="auto"/>
          </w:tcPr>
          <w:p w14:paraId="62997355" w14:textId="7BB850B4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  <w:shd w:val="clear" w:color="auto" w:fill="auto"/>
          </w:tcPr>
          <w:p w14:paraId="33EA6A02" w14:textId="51406BD6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40,838</w:t>
            </w:r>
          </w:p>
        </w:tc>
      </w:tr>
      <w:tr w:rsidR="00BC4CDA" w:rsidRPr="0019797B" w14:paraId="4766D6C7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96CD069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6E843172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56BAB514" w14:textId="41D8B618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53C1A86A" w14:textId="0A5280D6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,584</w:t>
            </w:r>
          </w:p>
        </w:tc>
      </w:tr>
      <w:tr w:rsidR="00BC4CDA" w:rsidRPr="0019797B" w14:paraId="351EFEB7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F4A7C30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778B2CDA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32695F48" w14:textId="0D0EB5A8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0F792221" w14:textId="7984CD01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,584</w:t>
            </w:r>
          </w:p>
        </w:tc>
      </w:tr>
      <w:tr w:rsidR="00BC4CDA" w:rsidRPr="0019797B" w14:paraId="68A6A789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011E8B33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0BCED968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</w:tcPr>
          <w:p w14:paraId="078361AA" w14:textId="57B8481C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56467941" w14:textId="08AE6C13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919,691</w:t>
            </w:r>
          </w:p>
        </w:tc>
      </w:tr>
      <w:tr w:rsidR="00BC4CDA" w:rsidRPr="0019797B" w14:paraId="394112C2" w14:textId="77777777" w:rsidTr="00FD256A">
        <w:trPr>
          <w:gridAfter w:val="1"/>
          <w:wAfter w:w="49" w:type="dxa"/>
        </w:trPr>
        <w:tc>
          <w:tcPr>
            <w:tcW w:w="627" w:type="dxa"/>
            <w:shd w:val="clear" w:color="auto" w:fill="auto"/>
          </w:tcPr>
          <w:p w14:paraId="5C763119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97" w:type="dxa"/>
            <w:shd w:val="clear" w:color="auto" w:fill="auto"/>
          </w:tcPr>
          <w:p w14:paraId="3D466F5D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610" w:type="dxa"/>
            <w:gridSpan w:val="2"/>
            <w:shd w:val="clear" w:color="auto" w:fill="auto"/>
            <w:vAlign w:val="center"/>
          </w:tcPr>
          <w:p w14:paraId="522B101C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915ED65" w14:textId="0B1AD3F0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,665,2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BC4CDA" w:rsidRPr="0019797B" w14:paraId="6A5A9C8D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107978DE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1F1E8EB4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4DE17A13" w14:textId="7662B7C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5E151885" w14:textId="181D1021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1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BC4CDA" w:rsidRPr="0019797B" w14:paraId="434A9231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134BF31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4F9778D7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06E5E035" w14:textId="4CEA5A3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cupuncture therap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3BD70794" w14:textId="164877B3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60</w:t>
            </w:r>
          </w:p>
        </w:tc>
      </w:tr>
      <w:tr w:rsidR="00BC4CDA" w:rsidRPr="0019797B" w14:paraId="3A9DE6F3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1ED746A8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43BE613D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53F7939C" w14:textId="00497DB2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needle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5BE6A6E8" w14:textId="4CD9FC11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39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</w:tr>
      <w:tr w:rsidR="00BC4CDA" w:rsidRPr="0019797B" w14:paraId="6AC307C5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6B1DBDB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004C49C3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3748808C" w14:textId="08CA1CC4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uricular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73785789" w14:textId="46E8CFCD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,818</w:t>
            </w:r>
          </w:p>
        </w:tc>
      </w:tr>
      <w:tr w:rsidR="00BC4CDA" w:rsidRPr="0019797B" w14:paraId="56EF527C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570E0B13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50CBB111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610" w:type="dxa"/>
            <w:gridSpan w:val="2"/>
            <w:vAlign w:val="center"/>
          </w:tcPr>
          <w:p w14:paraId="3154B8DC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" w:type="dxa"/>
            <w:gridSpan w:val="2"/>
          </w:tcPr>
          <w:p w14:paraId="1A44A80A" w14:textId="60F36BFB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23,408</w:t>
            </w:r>
          </w:p>
        </w:tc>
      </w:tr>
      <w:tr w:rsidR="00BC4CDA" w:rsidRPr="0019797B" w14:paraId="100F9E1F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363C4A7F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4202AFBF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7FF24FAE" w14:textId="3DF1804B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0DE7C8D0" w14:textId="5EB57649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4,238</w:t>
            </w:r>
          </w:p>
        </w:tc>
      </w:tr>
      <w:tr w:rsidR="00BC4CDA" w:rsidRPr="0019797B" w14:paraId="103887CC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4231B479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07E55C0E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0" w:type="dxa"/>
            <w:gridSpan w:val="2"/>
            <w:vAlign w:val="center"/>
          </w:tcPr>
          <w:p w14:paraId="4C19B183" w14:textId="74D39F19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87" w:type="dxa"/>
            <w:gridSpan w:val="2"/>
          </w:tcPr>
          <w:p w14:paraId="10BBD073" w14:textId="5008046D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63,309</w:t>
            </w:r>
          </w:p>
        </w:tc>
      </w:tr>
      <w:tr w:rsidR="00BC4CDA" w:rsidRPr="0019797B" w14:paraId="1BD54B84" w14:textId="77777777" w:rsidTr="00FD256A">
        <w:trPr>
          <w:gridAfter w:val="1"/>
          <w:wAfter w:w="49" w:type="dxa"/>
        </w:trPr>
        <w:tc>
          <w:tcPr>
            <w:tcW w:w="627" w:type="dxa"/>
          </w:tcPr>
          <w:p w14:paraId="63BE638A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19FD9B72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610" w:type="dxa"/>
            <w:gridSpan w:val="2"/>
            <w:vAlign w:val="center"/>
          </w:tcPr>
          <w:p w14:paraId="314136FC" w14:textId="77777777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" w:type="dxa"/>
            <w:gridSpan w:val="2"/>
          </w:tcPr>
          <w:p w14:paraId="2DE741D5" w14:textId="2B25BE48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26</w:t>
            </w:r>
          </w:p>
        </w:tc>
      </w:tr>
      <w:tr w:rsidR="00BC4CDA" w:rsidRPr="0019797B" w14:paraId="1F0FD233" w14:textId="77777777" w:rsidTr="00151D94">
        <w:trPr>
          <w:gridAfter w:val="1"/>
          <w:wAfter w:w="49" w:type="dxa"/>
        </w:trPr>
        <w:tc>
          <w:tcPr>
            <w:tcW w:w="627" w:type="dxa"/>
            <w:shd w:val="clear" w:color="auto" w:fill="FFFFFF" w:themeFill="background1"/>
          </w:tcPr>
          <w:p w14:paraId="60BED733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1452ADFA" w14:textId="77777777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610" w:type="dxa"/>
            <w:gridSpan w:val="2"/>
            <w:shd w:val="clear" w:color="auto" w:fill="FFFFFF" w:themeFill="background1"/>
          </w:tcPr>
          <w:p w14:paraId="42E8F941" w14:textId="42F3C0D6" w:rsidR="00BC4CDA" w:rsidRPr="0019797B" w:rsidRDefault="00BC4CDA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87" w:type="dxa"/>
            <w:gridSpan w:val="2"/>
            <w:shd w:val="clear" w:color="auto" w:fill="FFFFFF" w:themeFill="background1"/>
          </w:tcPr>
          <w:p w14:paraId="7EAF1D9B" w14:textId="1B09DBBE" w:rsidR="00BC4CDA" w:rsidRPr="0019797B" w:rsidRDefault="00BC4CDA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26) </w:t>
            </w:r>
          </w:p>
        </w:tc>
      </w:tr>
      <w:tr w:rsidR="00C2771C" w:rsidRPr="0019797B" w14:paraId="4F2580C8" w14:textId="77777777" w:rsidTr="00151D94">
        <w:trPr>
          <w:trHeight w:val="287"/>
        </w:trPr>
        <w:tc>
          <w:tcPr>
            <w:tcW w:w="13869" w:type="dxa"/>
            <w:gridSpan w:val="7"/>
            <w:shd w:val="clear" w:color="auto" w:fill="F2F2F2" w:themeFill="background1" w:themeFillShade="F2"/>
          </w:tcPr>
          <w:p w14:paraId="0B762992" w14:textId="4CB51583" w:rsidR="00C2771C" w:rsidRPr="00C2771C" w:rsidRDefault="00C2771C" w:rsidP="00C2771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>CQV</w:t>
            </w: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P Database for Chinese Technical Periodicals (</w:t>
            </w: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>in Chinese)</w:t>
            </w:r>
          </w:p>
        </w:tc>
      </w:tr>
      <w:tr w:rsidR="00CB08ED" w:rsidRPr="0019797B" w14:paraId="323DC806" w14:textId="77777777" w:rsidTr="00151D94">
        <w:trPr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0C8E247C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441A678A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669" w:type="dxa"/>
            <w:gridSpan w:val="3"/>
            <w:shd w:val="clear" w:color="auto" w:fill="F2F2F2" w:themeFill="background1" w:themeFillShade="F2"/>
          </w:tcPr>
          <w:p w14:paraId="4402DF57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</w:tcPr>
          <w:p w14:paraId="3D3EEE03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B08ED" w:rsidRPr="0019797B" w14:paraId="629DF8FA" w14:textId="77777777" w:rsidTr="00FD256A">
        <w:tc>
          <w:tcPr>
            <w:tcW w:w="627" w:type="dxa"/>
          </w:tcPr>
          <w:p w14:paraId="072F6D5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4182704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441B4809" w14:textId="77777777" w:rsidR="00CB08ED" w:rsidRPr="0019797B" w:rsidRDefault="00CB08ED" w:rsidP="005D7A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ditional Chinese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65A76A18" w14:textId="76D6F3A6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0,22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B08ED" w:rsidRPr="0019797B" w14:paraId="60F3CCDF" w14:textId="77777777" w:rsidTr="00FD256A">
        <w:tc>
          <w:tcPr>
            <w:tcW w:w="627" w:type="dxa"/>
          </w:tcPr>
          <w:p w14:paraId="61657BF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0D528BB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32C6365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ese 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9202336" w14:textId="71F578F5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CB08ED" w:rsidRPr="0019797B" w14:paraId="3BEEB139" w14:textId="77777777" w:rsidTr="00FD256A">
        <w:tc>
          <w:tcPr>
            <w:tcW w:w="627" w:type="dxa"/>
            <w:shd w:val="clear" w:color="auto" w:fill="auto"/>
          </w:tcPr>
          <w:p w14:paraId="0407636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1297" w:type="dxa"/>
            <w:shd w:val="clear" w:color="auto" w:fill="auto"/>
          </w:tcPr>
          <w:p w14:paraId="2A7D187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shd w:val="clear" w:color="auto" w:fill="auto"/>
          </w:tcPr>
          <w:p w14:paraId="1C209A5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CD16C1" w14:textId="775FE748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,482</w:t>
            </w:r>
          </w:p>
        </w:tc>
      </w:tr>
      <w:tr w:rsidR="00CB08ED" w:rsidRPr="0019797B" w14:paraId="214EF707" w14:textId="77777777" w:rsidTr="00FD256A">
        <w:tc>
          <w:tcPr>
            <w:tcW w:w="627" w:type="dxa"/>
          </w:tcPr>
          <w:p w14:paraId="4F1199A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714022C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44835CA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E8722CC" w14:textId="2A0DCC96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CB08ED" w:rsidRPr="0019797B" w14:paraId="72455D34" w14:textId="77777777" w:rsidTr="00FD256A">
        <w:tc>
          <w:tcPr>
            <w:tcW w:w="627" w:type="dxa"/>
          </w:tcPr>
          <w:p w14:paraId="6D67986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3A4E0DC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5F73FA1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F4E19EC" w14:textId="52FDB4F9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B08ED" w:rsidRPr="0019797B" w14:paraId="3D44F9E6" w14:textId="77777777" w:rsidTr="00FD256A">
        <w:tc>
          <w:tcPr>
            <w:tcW w:w="627" w:type="dxa"/>
          </w:tcPr>
          <w:p w14:paraId="6A15987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5985E6F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00FA6940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21A475B9" w14:textId="5D059841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7,258</w:t>
            </w:r>
          </w:p>
        </w:tc>
      </w:tr>
      <w:tr w:rsidR="00CB08ED" w:rsidRPr="0019797B" w14:paraId="04DE6903" w14:textId="77777777" w:rsidTr="00FD256A">
        <w:tc>
          <w:tcPr>
            <w:tcW w:w="627" w:type="dxa"/>
            <w:shd w:val="clear" w:color="auto" w:fill="auto"/>
          </w:tcPr>
          <w:p w14:paraId="1A33BAA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97" w:type="dxa"/>
            <w:shd w:val="clear" w:color="auto" w:fill="auto"/>
          </w:tcPr>
          <w:p w14:paraId="4D8D06A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669" w:type="dxa"/>
            <w:gridSpan w:val="3"/>
            <w:shd w:val="clear" w:color="auto" w:fill="auto"/>
            <w:vAlign w:val="center"/>
          </w:tcPr>
          <w:p w14:paraId="36449739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06A30CA" w14:textId="29FAB3A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8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CB08ED" w:rsidRPr="0019797B" w14:paraId="5B1C71C4" w14:textId="77777777" w:rsidTr="00FD256A">
        <w:tc>
          <w:tcPr>
            <w:tcW w:w="627" w:type="dxa"/>
          </w:tcPr>
          <w:p w14:paraId="636F515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40902CE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7616D67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652F1A9A" w14:textId="6D2C8988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,514</w:t>
            </w:r>
          </w:p>
        </w:tc>
      </w:tr>
      <w:tr w:rsidR="00CB08ED" w:rsidRPr="0019797B" w14:paraId="7EBB6185" w14:textId="77777777" w:rsidTr="00FD256A">
        <w:tc>
          <w:tcPr>
            <w:tcW w:w="627" w:type="dxa"/>
          </w:tcPr>
          <w:p w14:paraId="6D4554A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17CD6C7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3EC6534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cupuncture therap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59752939" w14:textId="19AF28AA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426</w:t>
            </w:r>
          </w:p>
        </w:tc>
      </w:tr>
      <w:tr w:rsidR="00CB08ED" w:rsidRPr="0019797B" w14:paraId="389C881F" w14:textId="77777777" w:rsidTr="00FD256A">
        <w:tc>
          <w:tcPr>
            <w:tcW w:w="627" w:type="dxa"/>
          </w:tcPr>
          <w:p w14:paraId="7599282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0FA604F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6F190C0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needle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2EEF97BA" w14:textId="20B2DDEA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92</w:t>
            </w:r>
          </w:p>
        </w:tc>
      </w:tr>
      <w:tr w:rsidR="00CB08ED" w:rsidRPr="0019797B" w14:paraId="6A29998E" w14:textId="77777777" w:rsidTr="00FD256A">
        <w:tc>
          <w:tcPr>
            <w:tcW w:w="627" w:type="dxa"/>
          </w:tcPr>
          <w:p w14:paraId="681EE70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0491C24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66D5C86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uricular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3275BEE8" w14:textId="29A9878A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3</w:t>
            </w:r>
          </w:p>
        </w:tc>
      </w:tr>
      <w:tr w:rsidR="00CB08ED" w:rsidRPr="0019797B" w14:paraId="462ECFE5" w14:textId="77777777" w:rsidTr="00FD256A">
        <w:tc>
          <w:tcPr>
            <w:tcW w:w="627" w:type="dxa"/>
          </w:tcPr>
          <w:p w14:paraId="58F4BD2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4009F9A1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669" w:type="dxa"/>
            <w:gridSpan w:val="3"/>
            <w:vAlign w:val="center"/>
          </w:tcPr>
          <w:p w14:paraId="59BA7B9D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622525FA" w14:textId="686DBC8C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,774</w:t>
            </w:r>
          </w:p>
        </w:tc>
      </w:tr>
      <w:tr w:rsidR="00CB08ED" w:rsidRPr="0019797B" w14:paraId="72A102AF" w14:textId="77777777" w:rsidTr="00FD256A">
        <w:tc>
          <w:tcPr>
            <w:tcW w:w="627" w:type="dxa"/>
          </w:tcPr>
          <w:p w14:paraId="0CEA697F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17DDF6C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3951926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096B40C9" w14:textId="2C887ED2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11</w:t>
            </w:r>
          </w:p>
        </w:tc>
      </w:tr>
      <w:tr w:rsidR="00CB08ED" w:rsidRPr="0019797B" w14:paraId="6E648385" w14:textId="77777777" w:rsidTr="00FD256A">
        <w:tc>
          <w:tcPr>
            <w:tcW w:w="627" w:type="dxa"/>
          </w:tcPr>
          <w:p w14:paraId="25F0DF1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24AB8EB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648F952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35A6869" w14:textId="01C509D4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,033</w:t>
            </w:r>
          </w:p>
        </w:tc>
      </w:tr>
      <w:tr w:rsidR="00CB08ED" w:rsidRPr="0019797B" w14:paraId="5607075F" w14:textId="77777777" w:rsidTr="00FD256A">
        <w:tc>
          <w:tcPr>
            <w:tcW w:w="627" w:type="dxa"/>
          </w:tcPr>
          <w:p w14:paraId="21167D6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76D69F0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669" w:type="dxa"/>
            <w:gridSpan w:val="3"/>
            <w:vAlign w:val="center"/>
          </w:tcPr>
          <w:p w14:paraId="229FC6FB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66A15356" w14:textId="1E9D9848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7</w:t>
            </w:r>
          </w:p>
        </w:tc>
      </w:tr>
      <w:tr w:rsidR="00CB08ED" w:rsidRPr="0019797B" w14:paraId="20AA8154" w14:textId="77777777" w:rsidTr="00151D94">
        <w:tc>
          <w:tcPr>
            <w:tcW w:w="627" w:type="dxa"/>
            <w:shd w:val="clear" w:color="auto" w:fill="FFFFFF" w:themeFill="background1"/>
          </w:tcPr>
          <w:p w14:paraId="66B2AE6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6FD8F4D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669" w:type="dxa"/>
            <w:gridSpan w:val="3"/>
            <w:shd w:val="clear" w:color="auto" w:fill="FFFFFF" w:themeFill="background1"/>
          </w:tcPr>
          <w:p w14:paraId="7136A78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58C535B7" w14:textId="6E40214E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7) </w:t>
            </w:r>
          </w:p>
        </w:tc>
      </w:tr>
      <w:tr w:rsidR="00C2771C" w:rsidRPr="0019797B" w14:paraId="21894B82" w14:textId="77777777" w:rsidTr="00151D94">
        <w:trPr>
          <w:trHeight w:val="287"/>
        </w:trPr>
        <w:tc>
          <w:tcPr>
            <w:tcW w:w="13869" w:type="dxa"/>
            <w:gridSpan w:val="7"/>
            <w:shd w:val="clear" w:color="auto" w:fill="F2F2F2" w:themeFill="background1" w:themeFillShade="F2"/>
          </w:tcPr>
          <w:p w14:paraId="4A6F0E6D" w14:textId="5E96265D" w:rsidR="00C2771C" w:rsidRPr="00C2771C" w:rsidRDefault="00C2771C" w:rsidP="00C2771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 xml:space="preserve">Chinese Biomedical Literature (CBM) </w:t>
            </w: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(</w:t>
            </w:r>
            <w:r w:rsidRPr="00C2771C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>in Chinese)</w:t>
            </w:r>
          </w:p>
        </w:tc>
      </w:tr>
      <w:tr w:rsidR="00CB08ED" w:rsidRPr="0019797B" w14:paraId="2C2CA2B3" w14:textId="77777777" w:rsidTr="00151D94">
        <w:trPr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4A098E0F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6B9BA77E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669" w:type="dxa"/>
            <w:gridSpan w:val="3"/>
            <w:shd w:val="clear" w:color="auto" w:fill="F2F2F2" w:themeFill="background1" w:themeFillShade="F2"/>
          </w:tcPr>
          <w:p w14:paraId="4D758901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</w:tcPr>
          <w:p w14:paraId="3115CB7F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B08ED" w:rsidRPr="0019797B" w14:paraId="6E00974C" w14:textId="77777777" w:rsidTr="00FD256A">
        <w:tc>
          <w:tcPr>
            <w:tcW w:w="627" w:type="dxa"/>
          </w:tcPr>
          <w:p w14:paraId="476A858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5C9106A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42B8E526" w14:textId="77777777" w:rsidR="00CB08ED" w:rsidRPr="0019797B" w:rsidRDefault="00CB08ED" w:rsidP="005D7A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ditional Chinese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4A3BAA49" w14:textId="67B9E101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2,915</w:t>
            </w:r>
          </w:p>
        </w:tc>
      </w:tr>
      <w:tr w:rsidR="00CB08ED" w:rsidRPr="0019797B" w14:paraId="27CB9E85" w14:textId="77777777" w:rsidTr="00FD256A">
        <w:tc>
          <w:tcPr>
            <w:tcW w:w="627" w:type="dxa"/>
          </w:tcPr>
          <w:p w14:paraId="27B9243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04AF112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4B31970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ese 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487ABDAE" w14:textId="7FC9880C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5,009</w:t>
            </w:r>
          </w:p>
        </w:tc>
      </w:tr>
      <w:tr w:rsidR="00CB08ED" w:rsidRPr="0019797B" w14:paraId="7600F377" w14:textId="77777777" w:rsidTr="00FD256A">
        <w:tc>
          <w:tcPr>
            <w:tcW w:w="627" w:type="dxa"/>
            <w:shd w:val="clear" w:color="auto" w:fill="auto"/>
          </w:tcPr>
          <w:p w14:paraId="498D13C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443CB3B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shd w:val="clear" w:color="auto" w:fill="auto"/>
          </w:tcPr>
          <w:p w14:paraId="67C7B8C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4081B01" w14:textId="7861FF5F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,955</w:t>
            </w:r>
          </w:p>
        </w:tc>
      </w:tr>
      <w:tr w:rsidR="00CB08ED" w:rsidRPr="0019797B" w14:paraId="28E19E70" w14:textId="77777777" w:rsidTr="00FD256A">
        <w:tc>
          <w:tcPr>
            <w:tcW w:w="627" w:type="dxa"/>
          </w:tcPr>
          <w:p w14:paraId="1D89110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2E5FB3B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287ED38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24854CD7" w14:textId="56EF033C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1,143</w:t>
            </w:r>
          </w:p>
        </w:tc>
      </w:tr>
      <w:tr w:rsidR="00CB08ED" w:rsidRPr="0019797B" w14:paraId="70607057" w14:textId="77777777" w:rsidTr="00FD256A">
        <w:tc>
          <w:tcPr>
            <w:tcW w:w="627" w:type="dxa"/>
          </w:tcPr>
          <w:p w14:paraId="7287E95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63102A8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7E3BD78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58C749A0" w14:textId="2BE10FCE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4,177</w:t>
            </w:r>
          </w:p>
        </w:tc>
      </w:tr>
      <w:tr w:rsidR="00CB08ED" w:rsidRPr="0019797B" w14:paraId="19FFE0E4" w14:textId="77777777" w:rsidTr="00FD256A">
        <w:tc>
          <w:tcPr>
            <w:tcW w:w="627" w:type="dxa"/>
          </w:tcPr>
          <w:p w14:paraId="3EC2A50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4C42CFD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3A2C6F6E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55BBA042" w14:textId="4F813BD4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481</w:t>
            </w:r>
          </w:p>
        </w:tc>
      </w:tr>
      <w:tr w:rsidR="00CB08ED" w:rsidRPr="0019797B" w14:paraId="439082A8" w14:textId="77777777" w:rsidTr="00FD256A">
        <w:tc>
          <w:tcPr>
            <w:tcW w:w="627" w:type="dxa"/>
            <w:shd w:val="clear" w:color="auto" w:fill="auto"/>
          </w:tcPr>
          <w:p w14:paraId="0863474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7</w:t>
            </w:r>
          </w:p>
        </w:tc>
        <w:tc>
          <w:tcPr>
            <w:tcW w:w="1297" w:type="dxa"/>
            <w:shd w:val="clear" w:color="auto" w:fill="auto"/>
          </w:tcPr>
          <w:p w14:paraId="63B2F87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669" w:type="dxa"/>
            <w:gridSpan w:val="3"/>
            <w:shd w:val="clear" w:color="auto" w:fill="auto"/>
            <w:vAlign w:val="center"/>
          </w:tcPr>
          <w:p w14:paraId="63F3B0FE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6D9FB75" w14:textId="00BF34DB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3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CB08ED" w:rsidRPr="0019797B" w14:paraId="4873E9E3" w14:textId="77777777" w:rsidTr="00FD256A">
        <w:tc>
          <w:tcPr>
            <w:tcW w:w="627" w:type="dxa"/>
          </w:tcPr>
          <w:p w14:paraId="19F147F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5863906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7EA76A9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7B07B37" w14:textId="0E22E980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36,550</w:t>
            </w:r>
          </w:p>
        </w:tc>
      </w:tr>
      <w:tr w:rsidR="00CB08ED" w:rsidRPr="0019797B" w14:paraId="4CDC6500" w14:textId="77777777" w:rsidTr="00FD256A">
        <w:tc>
          <w:tcPr>
            <w:tcW w:w="627" w:type="dxa"/>
          </w:tcPr>
          <w:p w14:paraId="21E07B8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97" w:type="dxa"/>
          </w:tcPr>
          <w:p w14:paraId="3BEF267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60A3367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cupuncture therap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706E2709" w14:textId="65925AF5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09,798</w:t>
            </w:r>
          </w:p>
        </w:tc>
      </w:tr>
      <w:tr w:rsidR="00CB08ED" w:rsidRPr="0019797B" w14:paraId="78E487AF" w14:textId="77777777" w:rsidTr="00FD256A">
        <w:tc>
          <w:tcPr>
            <w:tcW w:w="627" w:type="dxa"/>
          </w:tcPr>
          <w:p w14:paraId="3E1B9E0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448A0AA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7EC82EB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needle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60B41DB5" w14:textId="48706064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34,911</w:t>
            </w:r>
          </w:p>
        </w:tc>
      </w:tr>
      <w:tr w:rsidR="00CB08ED" w:rsidRPr="0019797B" w14:paraId="24294BA9" w14:textId="77777777" w:rsidTr="00FD256A">
        <w:tc>
          <w:tcPr>
            <w:tcW w:w="627" w:type="dxa"/>
          </w:tcPr>
          <w:p w14:paraId="72364A1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27C56EEF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5C3D962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uricular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41B6FD89" w14:textId="7A4F4B66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822</w:t>
            </w:r>
          </w:p>
        </w:tc>
      </w:tr>
      <w:tr w:rsidR="00CB08ED" w:rsidRPr="0019797B" w14:paraId="7205FFDB" w14:textId="77777777" w:rsidTr="00FD256A">
        <w:tc>
          <w:tcPr>
            <w:tcW w:w="627" w:type="dxa"/>
          </w:tcPr>
          <w:p w14:paraId="5F48528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749317D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669" w:type="dxa"/>
            <w:gridSpan w:val="3"/>
            <w:vAlign w:val="center"/>
          </w:tcPr>
          <w:p w14:paraId="4A05F37C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615AC35F" w14:textId="5C618858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15,454</w:t>
            </w:r>
          </w:p>
        </w:tc>
      </w:tr>
      <w:tr w:rsidR="00CB08ED" w:rsidRPr="0019797B" w14:paraId="4092F12E" w14:textId="77777777" w:rsidTr="00FD256A">
        <w:tc>
          <w:tcPr>
            <w:tcW w:w="627" w:type="dxa"/>
          </w:tcPr>
          <w:p w14:paraId="6B35676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7ACD859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398B706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35636127" w14:textId="6F6C11B6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1,908</w:t>
            </w:r>
          </w:p>
        </w:tc>
      </w:tr>
      <w:tr w:rsidR="00CB08ED" w:rsidRPr="0019797B" w14:paraId="35DA4625" w14:textId="77777777" w:rsidTr="00FD256A">
        <w:tc>
          <w:tcPr>
            <w:tcW w:w="627" w:type="dxa"/>
          </w:tcPr>
          <w:p w14:paraId="603B4DA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5E1EAE4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5A108C8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6" w:type="dxa"/>
            <w:gridSpan w:val="2"/>
          </w:tcPr>
          <w:p w14:paraId="47EBA308" w14:textId="66407E30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3,310</w:t>
            </w:r>
          </w:p>
        </w:tc>
      </w:tr>
      <w:tr w:rsidR="00CB08ED" w:rsidRPr="0019797B" w14:paraId="19C74DD6" w14:textId="77777777" w:rsidTr="00FD256A">
        <w:tc>
          <w:tcPr>
            <w:tcW w:w="627" w:type="dxa"/>
          </w:tcPr>
          <w:p w14:paraId="11C1C3E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5185FD5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669" w:type="dxa"/>
            <w:gridSpan w:val="3"/>
            <w:vAlign w:val="center"/>
          </w:tcPr>
          <w:p w14:paraId="1C54CCD2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7C426270" w14:textId="5FA974B8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</w:tr>
      <w:tr w:rsidR="00CB08ED" w:rsidRPr="0019797B" w14:paraId="578F0FFB" w14:textId="77777777" w:rsidTr="00151D94">
        <w:tc>
          <w:tcPr>
            <w:tcW w:w="627" w:type="dxa"/>
            <w:shd w:val="clear" w:color="auto" w:fill="FFFFFF" w:themeFill="background1"/>
          </w:tcPr>
          <w:p w14:paraId="0E01DAF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783B0A5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669" w:type="dxa"/>
            <w:gridSpan w:val="3"/>
            <w:shd w:val="clear" w:color="auto" w:fill="FFFFFF" w:themeFill="background1"/>
          </w:tcPr>
          <w:p w14:paraId="0C0914D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537200A1" w14:textId="182AC6A1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0) </w:t>
            </w:r>
          </w:p>
        </w:tc>
      </w:tr>
      <w:tr w:rsidR="00FD256A" w:rsidRPr="0019797B" w14:paraId="57D20C2C" w14:textId="77777777" w:rsidTr="00151D94">
        <w:trPr>
          <w:trHeight w:val="287"/>
        </w:trPr>
        <w:tc>
          <w:tcPr>
            <w:tcW w:w="13870" w:type="dxa"/>
            <w:gridSpan w:val="7"/>
            <w:shd w:val="clear" w:color="auto" w:fill="F2F2F2" w:themeFill="background1" w:themeFillShade="F2"/>
          </w:tcPr>
          <w:p w14:paraId="6E08848D" w14:textId="55C3066C" w:rsidR="00FD256A" w:rsidRPr="00FD256A" w:rsidRDefault="00FD256A" w:rsidP="00FD256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FD256A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Wanfang</w:t>
            </w:r>
            <w:proofErr w:type="spellEnd"/>
            <w:r w:rsidRPr="00FD256A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Database (</w:t>
            </w:r>
            <w:r w:rsidRPr="00FD256A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zh-TW"/>
              </w:rPr>
              <w:t>in Chinese)</w:t>
            </w:r>
          </w:p>
        </w:tc>
      </w:tr>
      <w:tr w:rsidR="00CB08ED" w:rsidRPr="0019797B" w14:paraId="4341AB2E" w14:textId="77777777" w:rsidTr="00151D94">
        <w:trPr>
          <w:trHeight w:val="287"/>
        </w:trPr>
        <w:tc>
          <w:tcPr>
            <w:tcW w:w="627" w:type="dxa"/>
            <w:shd w:val="clear" w:color="auto" w:fill="F2F2F2" w:themeFill="background1" w:themeFillShade="F2"/>
          </w:tcPr>
          <w:p w14:paraId="3C88C9F5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66B87F10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10669" w:type="dxa"/>
            <w:gridSpan w:val="3"/>
            <w:shd w:val="clear" w:color="auto" w:fill="F2F2F2" w:themeFill="background1" w:themeFillShade="F2"/>
          </w:tcPr>
          <w:p w14:paraId="4EEF7874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277" w:type="dxa"/>
            <w:gridSpan w:val="2"/>
            <w:shd w:val="clear" w:color="auto" w:fill="F2F2F2" w:themeFill="background1" w:themeFillShade="F2"/>
          </w:tcPr>
          <w:p w14:paraId="53ECECB5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B08ED" w:rsidRPr="0019797B" w14:paraId="18565EBB" w14:textId="77777777" w:rsidTr="00FD256A">
        <w:tc>
          <w:tcPr>
            <w:tcW w:w="627" w:type="dxa"/>
          </w:tcPr>
          <w:p w14:paraId="4950CBD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3BA9DA6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7E2CFB62" w14:textId="77777777" w:rsidR="00CB08ED" w:rsidRPr="0019797B" w:rsidRDefault="00CB08ED" w:rsidP="005D7A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ditional Chinese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1EB4C781" w14:textId="3D202945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,773,043</w:t>
            </w:r>
          </w:p>
        </w:tc>
      </w:tr>
      <w:tr w:rsidR="00CB08ED" w:rsidRPr="0019797B" w14:paraId="0354BA68" w14:textId="77777777" w:rsidTr="00FD256A">
        <w:tc>
          <w:tcPr>
            <w:tcW w:w="627" w:type="dxa"/>
          </w:tcPr>
          <w:p w14:paraId="447CEE9F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07DB1691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7AFD731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ese 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683639CF" w14:textId="286FC21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86,200</w:t>
            </w:r>
          </w:p>
        </w:tc>
      </w:tr>
      <w:tr w:rsidR="00CB08ED" w:rsidRPr="0019797B" w14:paraId="432326CB" w14:textId="77777777" w:rsidTr="00FD256A">
        <w:tc>
          <w:tcPr>
            <w:tcW w:w="627" w:type="dxa"/>
            <w:shd w:val="clear" w:color="auto" w:fill="auto"/>
          </w:tcPr>
          <w:p w14:paraId="647FD317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auto"/>
          </w:tcPr>
          <w:p w14:paraId="16D1F2C0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shd w:val="clear" w:color="auto" w:fill="auto"/>
          </w:tcPr>
          <w:p w14:paraId="0F5A6E9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medicin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  <w:shd w:val="clear" w:color="auto" w:fill="auto"/>
          </w:tcPr>
          <w:p w14:paraId="1B526616" w14:textId="378CDE50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8,273</w:t>
            </w:r>
          </w:p>
        </w:tc>
      </w:tr>
      <w:tr w:rsidR="00CB08ED" w:rsidRPr="0019797B" w14:paraId="794DA337" w14:textId="77777777" w:rsidTr="00FD256A">
        <w:tc>
          <w:tcPr>
            <w:tcW w:w="627" w:type="dxa"/>
          </w:tcPr>
          <w:p w14:paraId="36941A8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97" w:type="dxa"/>
          </w:tcPr>
          <w:p w14:paraId="6ACB8722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1D0C237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75B9F089" w14:textId="5C7EA59C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54,080</w:t>
            </w:r>
          </w:p>
        </w:tc>
      </w:tr>
      <w:tr w:rsidR="00CB08ED" w:rsidRPr="0019797B" w14:paraId="3B8FBC62" w14:textId="77777777" w:rsidTr="00FD256A">
        <w:tc>
          <w:tcPr>
            <w:tcW w:w="627" w:type="dxa"/>
          </w:tcPr>
          <w:p w14:paraId="327B611A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97" w:type="dxa"/>
          </w:tcPr>
          <w:p w14:paraId="4249007B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05A446F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rb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0A42B112" w14:textId="49527266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B08ED" w:rsidRPr="0019797B" w14:paraId="13824B04" w14:textId="77777777" w:rsidTr="00FD256A">
        <w:tc>
          <w:tcPr>
            <w:tcW w:w="627" w:type="dxa"/>
          </w:tcPr>
          <w:p w14:paraId="143AC1F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97" w:type="dxa"/>
          </w:tcPr>
          <w:p w14:paraId="2D2FC35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</w:tcPr>
          <w:p w14:paraId="1C660407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 botanical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10B53A17" w14:textId="2D4A5605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,173,198</w:t>
            </w:r>
          </w:p>
        </w:tc>
      </w:tr>
      <w:tr w:rsidR="00CB08ED" w:rsidRPr="0019797B" w14:paraId="7BF2F93E" w14:textId="77777777" w:rsidTr="00FD256A">
        <w:tc>
          <w:tcPr>
            <w:tcW w:w="627" w:type="dxa"/>
            <w:shd w:val="clear" w:color="auto" w:fill="auto"/>
          </w:tcPr>
          <w:p w14:paraId="088496F2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97" w:type="dxa"/>
            <w:shd w:val="clear" w:color="auto" w:fill="auto"/>
          </w:tcPr>
          <w:p w14:paraId="619F881F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  <w:tc>
          <w:tcPr>
            <w:tcW w:w="10669" w:type="dxa"/>
            <w:gridSpan w:val="3"/>
            <w:shd w:val="clear" w:color="auto" w:fill="auto"/>
            <w:vAlign w:val="center"/>
          </w:tcPr>
          <w:p w14:paraId="4035EEAB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gridSpan w:val="2"/>
            <w:shd w:val="clear" w:color="auto" w:fill="auto"/>
            <w:vAlign w:val="center"/>
          </w:tcPr>
          <w:p w14:paraId="7011F50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3,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CB08ED" w:rsidRPr="0019797B" w14:paraId="256A60CA" w14:textId="77777777" w:rsidTr="00FD256A">
        <w:tc>
          <w:tcPr>
            <w:tcW w:w="627" w:type="dxa"/>
          </w:tcPr>
          <w:p w14:paraId="3350B3B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97" w:type="dxa"/>
          </w:tcPr>
          <w:p w14:paraId="3A0C2903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7F8E194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Style w:val="a4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096C93AF" w14:textId="3BE02DAD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25,878</w:t>
            </w:r>
          </w:p>
        </w:tc>
      </w:tr>
      <w:tr w:rsidR="00CB08ED" w:rsidRPr="0019797B" w14:paraId="068A2907" w14:textId="77777777" w:rsidTr="00FD256A">
        <w:tc>
          <w:tcPr>
            <w:tcW w:w="627" w:type="dxa"/>
          </w:tcPr>
          <w:p w14:paraId="7D0FF26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9</w:t>
            </w:r>
          </w:p>
        </w:tc>
        <w:tc>
          <w:tcPr>
            <w:tcW w:w="1297" w:type="dxa"/>
          </w:tcPr>
          <w:p w14:paraId="67D3757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364F4A6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cupuncture therap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1AE60CEA" w14:textId="38A5BB5D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,047</w:t>
            </w:r>
          </w:p>
        </w:tc>
      </w:tr>
      <w:tr w:rsidR="00CB08ED" w:rsidRPr="0019797B" w14:paraId="172F4D2E" w14:textId="77777777" w:rsidTr="00FD256A">
        <w:tc>
          <w:tcPr>
            <w:tcW w:w="627" w:type="dxa"/>
          </w:tcPr>
          <w:p w14:paraId="7D54B7F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97" w:type="dxa"/>
          </w:tcPr>
          <w:p w14:paraId="3622C1C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6E70753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needle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6B4D7FDE" w14:textId="54294811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39,125</w:t>
            </w:r>
          </w:p>
        </w:tc>
      </w:tr>
      <w:tr w:rsidR="00CB08ED" w:rsidRPr="0019797B" w14:paraId="6D1DDE72" w14:textId="77777777" w:rsidTr="00FD256A">
        <w:tc>
          <w:tcPr>
            <w:tcW w:w="627" w:type="dxa"/>
          </w:tcPr>
          <w:p w14:paraId="0CB095F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97" w:type="dxa"/>
          </w:tcPr>
          <w:p w14:paraId="6D76A7D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7C11748F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auricular acupuncture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44B19E97" w14:textId="339D8620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,684</w:t>
            </w:r>
          </w:p>
        </w:tc>
      </w:tr>
      <w:tr w:rsidR="00CB08ED" w:rsidRPr="0019797B" w14:paraId="4207DAAD" w14:textId="77777777" w:rsidTr="00FD256A">
        <w:tc>
          <w:tcPr>
            <w:tcW w:w="627" w:type="dxa"/>
          </w:tcPr>
          <w:p w14:paraId="2DEBA23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97" w:type="dxa"/>
          </w:tcPr>
          <w:p w14:paraId="43BAF9E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8 OR #9 OR #10 OR #11</w:t>
            </w:r>
          </w:p>
        </w:tc>
        <w:tc>
          <w:tcPr>
            <w:tcW w:w="10669" w:type="dxa"/>
            <w:gridSpan w:val="3"/>
            <w:vAlign w:val="center"/>
          </w:tcPr>
          <w:p w14:paraId="771248FE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gridSpan w:val="2"/>
          </w:tcPr>
          <w:p w14:paraId="138720F4" w14:textId="34C3FDB1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13,767</w:t>
            </w:r>
          </w:p>
        </w:tc>
      </w:tr>
      <w:tr w:rsidR="00CB08ED" w:rsidRPr="0019797B" w14:paraId="523F5592" w14:textId="77777777" w:rsidTr="00FD256A">
        <w:tc>
          <w:tcPr>
            <w:tcW w:w="627" w:type="dxa"/>
          </w:tcPr>
          <w:p w14:paraId="425CF4D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97" w:type="dxa"/>
          </w:tcPr>
          <w:p w14:paraId="032AB036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17B6A6A4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55239CB3" w14:textId="5E825879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84,149</w:t>
            </w:r>
          </w:p>
        </w:tc>
      </w:tr>
      <w:tr w:rsidR="00CB08ED" w:rsidRPr="0019797B" w14:paraId="5A94C2A5" w14:textId="77777777" w:rsidTr="00FD256A">
        <w:tc>
          <w:tcPr>
            <w:tcW w:w="627" w:type="dxa"/>
          </w:tcPr>
          <w:p w14:paraId="62C29402" w14:textId="214FCAB6" w:rsidR="00CB08ED" w:rsidRPr="0019797B" w:rsidRDefault="00756A2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97" w:type="dxa"/>
          </w:tcPr>
          <w:p w14:paraId="5DB505F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9" w:type="dxa"/>
            <w:gridSpan w:val="3"/>
            <w:vAlign w:val="center"/>
          </w:tcPr>
          <w:p w14:paraId="04B39F05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: </w:t>
            </w: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  <w:r w:rsidRPr="001979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in Chinese)</w:t>
            </w:r>
          </w:p>
        </w:tc>
        <w:tc>
          <w:tcPr>
            <w:tcW w:w="1277" w:type="dxa"/>
            <w:gridSpan w:val="2"/>
          </w:tcPr>
          <w:p w14:paraId="79E829B3" w14:textId="785E5021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93,383</w:t>
            </w:r>
          </w:p>
        </w:tc>
      </w:tr>
      <w:tr w:rsidR="00CB08ED" w:rsidRPr="0019797B" w14:paraId="0037DA5D" w14:textId="77777777" w:rsidTr="00FD256A">
        <w:tc>
          <w:tcPr>
            <w:tcW w:w="627" w:type="dxa"/>
          </w:tcPr>
          <w:p w14:paraId="17FC0F48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97" w:type="dxa"/>
          </w:tcPr>
          <w:p w14:paraId="3BE300BE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#7 AND #12 AND #13 AND #14</w:t>
            </w:r>
          </w:p>
        </w:tc>
        <w:tc>
          <w:tcPr>
            <w:tcW w:w="10669" w:type="dxa"/>
            <w:gridSpan w:val="3"/>
            <w:vAlign w:val="center"/>
          </w:tcPr>
          <w:p w14:paraId="0EA04CB9" w14:textId="77777777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gridSpan w:val="2"/>
          </w:tcPr>
          <w:p w14:paraId="36AC0490" w14:textId="5482E599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03</w:t>
            </w:r>
          </w:p>
        </w:tc>
      </w:tr>
      <w:tr w:rsidR="00CB08ED" w:rsidRPr="0019797B" w14:paraId="723C7D9B" w14:textId="77777777" w:rsidTr="00151D94">
        <w:tc>
          <w:tcPr>
            <w:tcW w:w="627" w:type="dxa"/>
            <w:shd w:val="clear" w:color="auto" w:fill="FFFFFF" w:themeFill="background1"/>
          </w:tcPr>
          <w:p w14:paraId="79C0D149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shd w:val="clear" w:color="auto" w:fill="FFFFFF" w:themeFill="background1"/>
          </w:tcPr>
          <w:p w14:paraId="7529E3DD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0669" w:type="dxa"/>
            <w:gridSpan w:val="3"/>
            <w:shd w:val="clear" w:color="auto" w:fill="FFFFFF" w:themeFill="background1"/>
          </w:tcPr>
          <w:p w14:paraId="631797BC" w14:textId="77777777" w:rsidR="00CB08ED" w:rsidRPr="0019797B" w:rsidRDefault="00CB08ED" w:rsidP="005D7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97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7" w:type="dxa"/>
            <w:gridSpan w:val="2"/>
            <w:shd w:val="clear" w:color="auto" w:fill="FFFFFF" w:themeFill="background1"/>
          </w:tcPr>
          <w:p w14:paraId="1B24EA48" w14:textId="513F5A2B" w:rsidR="00CB08ED" w:rsidRPr="0019797B" w:rsidRDefault="00CB08ED" w:rsidP="005D7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03) </w:t>
            </w:r>
          </w:p>
        </w:tc>
      </w:tr>
    </w:tbl>
    <w:p w14:paraId="791547FA" w14:textId="71034B1E" w:rsidR="0065753C" w:rsidRPr="0019797B" w:rsidRDefault="0007153F" w:rsidP="00F2158A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    </w:t>
      </w:r>
    </w:p>
    <w:sectPr w:rsidR="0065753C" w:rsidRPr="0019797B" w:rsidSect="005276FD"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66B00" w14:textId="77777777" w:rsidR="005276FD" w:rsidRDefault="005276FD" w:rsidP="00272A05">
      <w:pPr>
        <w:spacing w:after="0" w:line="240" w:lineRule="auto"/>
      </w:pPr>
      <w:r>
        <w:separator/>
      </w:r>
    </w:p>
  </w:endnote>
  <w:endnote w:type="continuationSeparator" w:id="0">
    <w:p w14:paraId="42ACC2A0" w14:textId="77777777" w:rsidR="005276FD" w:rsidRDefault="005276FD" w:rsidP="00272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884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4A38E" w14:textId="6A3B9EF0" w:rsidR="00272A05" w:rsidRDefault="00272A05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7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23F510" w14:textId="77777777" w:rsidR="00272A05" w:rsidRDefault="00272A0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BA60" w14:textId="77777777" w:rsidR="005276FD" w:rsidRDefault="005276FD" w:rsidP="00272A05">
      <w:pPr>
        <w:spacing w:after="0" w:line="240" w:lineRule="auto"/>
      </w:pPr>
      <w:r>
        <w:separator/>
      </w:r>
    </w:p>
  </w:footnote>
  <w:footnote w:type="continuationSeparator" w:id="0">
    <w:p w14:paraId="1787C867" w14:textId="77777777" w:rsidR="005276FD" w:rsidRDefault="005276FD" w:rsidP="00272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E65A9"/>
    <w:multiLevelType w:val="hybridMultilevel"/>
    <w:tmpl w:val="A95EEF80"/>
    <w:lvl w:ilvl="0" w:tplc="0409000F">
      <w:start w:val="1"/>
      <w:numFmt w:val="decimal"/>
      <w:lvlText w:val="%1."/>
      <w:lvlJc w:val="left"/>
      <w:pPr>
        <w:ind w:left="764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1" w15:restartNumberingAfterBreak="0">
    <w:nsid w:val="4F26316E"/>
    <w:multiLevelType w:val="multilevel"/>
    <w:tmpl w:val="3258C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6231935">
    <w:abstractNumId w:val="1"/>
  </w:num>
  <w:num w:numId="2" w16cid:durableId="1314718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CAF"/>
    <w:rsid w:val="0007153F"/>
    <w:rsid w:val="000960E3"/>
    <w:rsid w:val="00127794"/>
    <w:rsid w:val="00137C02"/>
    <w:rsid w:val="00151D94"/>
    <w:rsid w:val="0019797B"/>
    <w:rsid w:val="002007F8"/>
    <w:rsid w:val="00213ACD"/>
    <w:rsid w:val="00272A05"/>
    <w:rsid w:val="002E56F4"/>
    <w:rsid w:val="00326DBF"/>
    <w:rsid w:val="00387A99"/>
    <w:rsid w:val="00390B30"/>
    <w:rsid w:val="003B18B8"/>
    <w:rsid w:val="00474B9E"/>
    <w:rsid w:val="004765E9"/>
    <w:rsid w:val="005276FD"/>
    <w:rsid w:val="00540C4A"/>
    <w:rsid w:val="005431E4"/>
    <w:rsid w:val="005E3B57"/>
    <w:rsid w:val="0065753C"/>
    <w:rsid w:val="00733290"/>
    <w:rsid w:val="00756A2D"/>
    <w:rsid w:val="00765CAF"/>
    <w:rsid w:val="007F0FC7"/>
    <w:rsid w:val="008132B4"/>
    <w:rsid w:val="008C1DB8"/>
    <w:rsid w:val="008C6D3E"/>
    <w:rsid w:val="008E1977"/>
    <w:rsid w:val="0090273A"/>
    <w:rsid w:val="009434AF"/>
    <w:rsid w:val="009740AD"/>
    <w:rsid w:val="009E4A6A"/>
    <w:rsid w:val="00A87796"/>
    <w:rsid w:val="00AC5D40"/>
    <w:rsid w:val="00B15BCC"/>
    <w:rsid w:val="00BC4CDA"/>
    <w:rsid w:val="00BF40B3"/>
    <w:rsid w:val="00C07326"/>
    <w:rsid w:val="00C14BB3"/>
    <w:rsid w:val="00C2771C"/>
    <w:rsid w:val="00C452B8"/>
    <w:rsid w:val="00C50FAF"/>
    <w:rsid w:val="00CA460F"/>
    <w:rsid w:val="00CB08ED"/>
    <w:rsid w:val="00D24751"/>
    <w:rsid w:val="00D36635"/>
    <w:rsid w:val="00D56DDF"/>
    <w:rsid w:val="00D93AD6"/>
    <w:rsid w:val="00EA6EF8"/>
    <w:rsid w:val="00EB76C6"/>
    <w:rsid w:val="00F2158A"/>
    <w:rsid w:val="00FC57E0"/>
    <w:rsid w:val="00FD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DDEC7"/>
  <w15:docId w15:val="{48D8EFBB-79CF-5E4A-8767-6F72DEDC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65CAF"/>
    <w:rPr>
      <w:b/>
      <w:bCs/>
    </w:rPr>
  </w:style>
  <w:style w:type="character" w:styleId="a5">
    <w:name w:val="Hyperlink"/>
    <w:basedOn w:val="a0"/>
    <w:uiPriority w:val="99"/>
    <w:unhideWhenUsed/>
    <w:rsid w:val="00765CAF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47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a0"/>
    <w:rsid w:val="004765E9"/>
  </w:style>
  <w:style w:type="character" w:customStyle="1" w:styleId="hiddennatural">
    <w:name w:val="hiddennatural"/>
    <w:basedOn w:val="a0"/>
    <w:rsid w:val="00D24751"/>
  </w:style>
  <w:style w:type="character" w:customStyle="1" w:styleId="d-flex">
    <w:name w:val="d-flex"/>
    <w:basedOn w:val="a0"/>
    <w:rsid w:val="008C6D3E"/>
  </w:style>
  <w:style w:type="character" w:customStyle="1" w:styleId="term">
    <w:name w:val="term"/>
    <w:basedOn w:val="a0"/>
    <w:rsid w:val="00D56DDF"/>
  </w:style>
  <w:style w:type="paragraph" w:styleId="a6">
    <w:name w:val="header"/>
    <w:basedOn w:val="a"/>
    <w:link w:val="a7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272A05"/>
  </w:style>
  <w:style w:type="paragraph" w:styleId="a8">
    <w:name w:val="footer"/>
    <w:basedOn w:val="a"/>
    <w:link w:val="a9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272A05"/>
  </w:style>
  <w:style w:type="character" w:styleId="aa">
    <w:name w:val="FollowedHyperlink"/>
    <w:basedOn w:val="a0"/>
    <w:uiPriority w:val="99"/>
    <w:semiHidden/>
    <w:unhideWhenUsed/>
    <w:rsid w:val="00AC5D40"/>
    <w:rPr>
      <w:color w:val="954F72" w:themeColor="followedHyperlink"/>
      <w:u w:val="single"/>
    </w:rPr>
  </w:style>
  <w:style w:type="paragraph" w:styleId="ab">
    <w:name w:val="List Paragraph"/>
    <w:basedOn w:val="a"/>
    <w:uiPriority w:val="34"/>
    <w:qFormat/>
    <w:rsid w:val="00CB08ED"/>
    <w:pPr>
      <w:ind w:leftChars="200" w:left="480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8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12</Pages>
  <Words>3584</Words>
  <Characters>20435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國全 洪</cp:lastModifiedBy>
  <cp:revision>22</cp:revision>
  <cp:lastPrinted>2021-05-18T16:21:00Z</cp:lastPrinted>
  <dcterms:created xsi:type="dcterms:W3CDTF">2023-12-27T15:31:00Z</dcterms:created>
  <dcterms:modified xsi:type="dcterms:W3CDTF">2024-01-29T16:47:00Z</dcterms:modified>
</cp:coreProperties>
</file>